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480"/>
        <w:jc w:val="center"/>
        <w:rPr>
          <w:rFonts w:ascii="Baskerville" w:hAnsi="Baskerville" w:cs="Baskerville"/>
          <w:b/>
          <w:b/>
          <w:caps/>
          <w:sz w:val="18"/>
        </w:rPr>
      </w:pPr>
      <w:r>
        <w:rPr>
          <w:rFonts w:cs="Baskerville" w:ascii="Baskerville" w:hAnsi="Baskerville"/>
          <w:b/>
          <w:caps/>
          <w:sz w:val="18"/>
        </w:rPr>
        <w:t>Supplemental sequence File  S1</w:t>
      </w:r>
    </w:p>
    <w:p>
      <w:pPr>
        <w:pStyle w:val="PlainText"/>
        <w:spacing w:lineRule="auto" w:line="480"/>
        <w:jc w:val="center"/>
        <w:rPr/>
      </w:pPr>
      <w:r>
        <w:rPr>
          <w:rFonts w:cs="Baskerville" w:ascii="Baskerville" w:hAnsi="Baskerville"/>
          <w:b/>
          <w:sz w:val="18"/>
        </w:rPr>
        <w:t xml:space="preserve">DNA sequences of GOT2 from </w:t>
      </w:r>
      <w:r>
        <w:rPr>
          <w:rFonts w:cs="Baskerville" w:ascii="Baskerville" w:hAnsi="Baskerville"/>
          <w:b/>
          <w:i/>
          <w:sz w:val="18"/>
        </w:rPr>
        <w:t xml:space="preserve">T. californicus </w:t>
      </w:r>
      <w:r>
        <w:rPr>
          <w:rFonts w:cs="Baskerville" w:ascii="Baskerville" w:hAnsi="Baskerville"/>
          <w:b/>
          <w:sz w:val="18"/>
        </w:rPr>
        <w:t>population samples</w:t>
      </w:r>
    </w:p>
    <w:p>
      <w:pPr>
        <w:pStyle w:val="PlainText"/>
        <w:rPr>
          <w:rFonts w:ascii="Baskerville" w:hAnsi="Baskerville" w:cs="Baskerville"/>
          <w:b/>
          <w:b/>
          <w:sz w:val="18"/>
        </w:rPr>
      </w:pPr>
      <w:r>
        <w:rPr>
          <w:rFonts w:cs="Baskerville" w:ascii="Baskerville" w:hAnsi="Baskerville"/>
          <w:b/>
          <w:sz w:val="18"/>
        </w:rPr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#NEXUS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eastAsia="Baskerville" w:cs="Baskerville" w:ascii="Baskerville" w:hAnsi="Baskerville"/>
          <w:sz w:val="18"/>
        </w:rPr>
        <w:t xml:space="preserve"> </w:t>
      </w:r>
      <w:r>
        <w:rPr>
          <w:rFonts w:cs="Baskerville" w:ascii="Baskerville" w:hAnsi="Baskerville"/>
          <w:sz w:val="18"/>
        </w:rPr>
        <w:t>[NOTE1: Although two alleles are given for each individual, the phase of the multiple polymorphisms within a single individual has not been determined]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[NOTE2: Although the sequences are non-interleaved, the gaps in the sequences will give the correct alignment]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begin data;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eastAsia="Baskerville" w:cs="Baskerville" w:ascii="Baskerville" w:hAnsi="Baskerville"/>
          <w:sz w:val="18"/>
        </w:rPr>
        <w:t xml:space="preserve">   </w:t>
      </w:r>
      <w:r>
        <w:rPr>
          <w:rFonts w:cs="Baskerville" w:ascii="Baskerville" w:hAnsi="Baskerville"/>
          <w:sz w:val="18"/>
        </w:rPr>
        <w:t>dimensions ntax=61 nchar=1351;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eastAsia="Baskerville" w:cs="Baskerville" w:ascii="Baskerville" w:hAnsi="Baskerville"/>
          <w:sz w:val="18"/>
        </w:rPr>
        <w:t xml:space="preserve">   </w:t>
      </w:r>
      <w:r>
        <w:rPr>
          <w:rFonts w:cs="Baskerville" w:ascii="Baskerville" w:hAnsi="Baskerville"/>
          <w:sz w:val="18"/>
        </w:rPr>
        <w:t>format datatype=dna gap=- interleave=no;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eastAsia="Baskerville" w:cs="Baskerville" w:ascii="Baskerville" w:hAnsi="Baskerville"/>
          <w:sz w:val="18"/>
        </w:rPr>
        <w:t xml:space="preserve">   </w:t>
      </w:r>
      <w:r>
        <w:rPr>
          <w:rFonts w:cs="Baskerville" w:ascii="Baskerville" w:hAnsi="Baskerville"/>
          <w:sz w:val="18"/>
        </w:rPr>
        <w:t>matrix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GOT_2SDmRNA GGCCCCCCTGATCCTATTTTGGGCGTGAGTGAGGCCTTCAAAAAGGATACTAATCCCCTGAAAATGAATTTAGGGGTTGGTGCTTACCGAGATGATCAAGGCAAACCCTTTGTCTTGCCGTCTGTTCGTGAGGCCGAACGGATCATTGCTCAAAAAGGATTGAACAAAGAATACGCTCCAATTGGAGGTGAACCCGAGTTTGGCAGGCTTTCCGCTAACTTAGCATTTGGCCAAG---------------------------------------------------------------------------GAAATGAGATTGTTTCAAGTGGACGGAACGTGTCGGTTCAGACTATCTCGGGCACAGGTGCCTTGCGAGTAGGTGCCACTTATTTAGCCAAATGGTTCCCTGGGAACAAAACCGTGTATTTGCCCAGGCCTTCATGGGGCAATCATACCCCCATCTTTAAGCAAAGTGGGATGAATGTCGATGGTTATCGTTACTACGACCCTACAACTTGTGGATTCGATTTTAAAGGCGCCATGGAGGACATAANCCGGATCCCTGAAAAAAGCGTTATCATGCTTCACGCTTGCGCTCATAACCCAACCGGAGTCGATCCCAAGGATGAACAATGGAAAGAAATGTCACAATTGGTCAAGAAAAGGAATCTGTTTGCTTTCTTTGACATGGCTTATCAAGGCTTTGCTTCCGGTGACGTTGACAGAGATGCCTTTGCCGTCCGCCAATTTTTGGAAGATGGGCACAATATTTGTTTGTCCCAATCGTACGCCAAAAACATGGGTCTTTATGGCGAGCGAGTAGGAGCGTTTACTGTTGTTTGCAAA---------------------------------------------------------GATAAGGAAGAAGCAGCCCGCGTGAACTCTCAAATCAAGATCCTCATTAGACCCATGTATTCCAATCCTCCTGTTAATGGATCACGGATTGTGAGCGAGATTCTTACCAACACTGCTTTAAACAAGCAGTGGCTGGAAGATGTGAAGGGTATGGCTGACCGAATCATTACAATGAGACAGGAATTAAAGGATGGGTTGGCCAATGAAGGATCGAGCAAAAATTGGGAGCACATTGTGGATCAAATTGGAATGTTTTGTTTCACTGGAATGACCCCTGAACAG----------------------------------------------------------GTTGAAAAAATAACCACGGAATTTAGTGTTTACATGACCAAAGATGGCCGTATTTCAGTGGCGGGGATTTCCTCA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SCN_5a_GOT2 NNNNNNNNNNNNNNNATTTTGGGCGTGAGCGAGGCCTTCAAAAAGGATACTAATCCCCTGAAAATGAATTTAGGGGTCGGTGCTTACCGAGATGATCAAGGTAAACCCTTTGTCTTGCCGTCTGTTCGTGAGGCCGAACGTATCATTGCTCAAAAAGGATTGAACAAAGAATACGCTCCAATTGGAGGTGAACCCGAGTTTGGCAGGCTATCCGCTAACTTAGCATTTGGCCAAGGTACGTAATCTCTGTCAAGGACGAATTGAGGAGCGTTCAGCTTAAATCAAAG-AAAAAAATGGTATCATCTTCAGGAAATGAGATTGTTTCAAGTGGACGGAACGTGTCGGTTCAGACTATCTCGGGCACAGGTGCCTTGCGAGTAGGTGCCACTTATTTAGCCAAATGGTTCCCTGGGAACAAAACCGTGTATTTGCCCAGGCCTTCATGGGGCAATCATACCCCCATCTTTAAGCAAAGTGGGATGAATGTCGATGGTTATCGTTACTACGACCCTACAACTTGTGGATTCGATTTTAATGGCGCCATGGAGGACATAAGCCGGATCCCTGAAAAAAGTGTTATCATGCTTCACGCTTGCGCTCACAACCCAACCGGAGTCGATCCCAAGGATGAACAATGGAAGGAAATGTCACAATTGGTCAAGAAAAGGAATTTGTTTGCTTTCTTTGACATGGCTTATCAAGGCTTTGCTTCTGGTGACGTTGACGGAGATGCCTTTGCCGTCCGCCAATTTTTGGAAGATGGGCACAATATTTGTTTGTCCCAATCGTACGCCAAAAACATGGGTCTTTATGGCGAGCGAGTAGGAGCGTTTACTGTTGTTTGCAAAGTAAGTATACGCGAAAAAAGGAAGAACCGAACTAGTAACATATTTGGTCAAATTTAGGACAAGGAAGAAGCAGCCCGCGTGAACTCTCAAATCAAGATCCTCATCAGACCCATGTATTCCAATCCTCCTGTTAATGGATCACGGATTGTGAGCGAGATTCTTACAAACACTACTTTAAACAAGCAGTGGCTGGAAGATGTGAAGGGTATGGCTGACCGAATCATTACAATGAGACAAGAATTAAAGGATGGATTGGCCAAGGAAGGATCGAGCAAAAATTGGGAGCACATTGTGGATCAAATTGGAATGTTTTGTTTCACAGGAATGACCCCTGAACAGG--TATTTGTTGTGATAACGGAAAAGGTCTCCATACTTAACTGTTTTTCTGTCTTCAGGTTGAAAAAATTACCAAGGACTTCAGTGTTTACATGACCAAAGATGGCCGTATTTCCGTGGCAGGGATTTCCTCT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SCN_5b_GOT2 NNNNNNNNNNNNNNNATTTTGGGCGTGAGCGAGGCCTTCAAAAAGGATACTAATCCCCTGAAAATGAATTTAGGGGTCGGTGCTTACCGAGATGATCAAGGTAAACCCTTTGTCTTGCCGTCTGTTCGTGAGGCCGAACGTATCATTGCTCAAAAAGGATTGAACAAAGAATACGCTCCAATTGGAGGTGAACCCGAGTTTGGCAGGCTATCCGCTAACTTAGCATTTGGCCAAGGTACGTAATCTCTGTCAAGGACGAATTGAGGAGCGTTCAGCTTAAATCAAAGAAAAAAAATGGTATCATCTTCAGGAAATGAGATTGTTTCAAGTGGACGGAACGTGTCGGTTCAGACTATCTCGGGCACAGGTGCCTTGCGAGTAGGTGCCACTTATTTAGCCAAATGGTTCCCTGGGAACAAAACCGTGTATTTGCCCAGGCCTTCATGGGGCAATCATACCCCCATCTTTAAGCAAAGTGGGATGAATGTCGATGGTTATCGTTACTACGACCCTACAACTTGTGGATTCGATTTTAATGGCGCCATGGAGGACATAAGCCGGATCCCTGAAAAAAGTGTTATCATGCTTCACGCTTGCGCTCACAACCCAACCGGAGTCGATCCCAAGGATGAACAATGGAAAGAAATGTCACAATTGGTCAAGAAAAGGAATTTGTTTGCTTTCTTTGACATGGCTTATCAAGGCTTTGCTTCTGGTGACGTTGACGGAGATGCCTTTGCCGTCCGCCAATTTTTGGAAGATGGGCACAATATTTGTTTGTCCCAATCGTACGCCAAAAACATGGGTCTTTATGGCGAGCGAGTAGGAGCGTTTACTGTGGTTTGCAAAGTAAGTGTACGCGAAAAAAGGAAGAACCGAACTAGTAACATATTTGGTTAAATTTAGGACAAGGAAGAAGCAGCCCGCGTGAACTCTCAAATCAAGATCCTCATCAGACCCATGTATTCCAATCCTCCTGTTAATGGATCACGGATTGTGAGCGAGATTCTTACAAACACTACTTTAAACAAGCAGTGGCTGGAAGATGTGAAGGGTATGGCTGACCGAATCATTACAATGAGACAAGAATTAAAGGATGGATTGGCCAAGGAAGGATCGAGCAAAAATTGGGAGCACATTGTGGATCAAATTGGAATGTTTTGTTTCACAGGAATGACCCCTGAACAGG--TATTTATTGTGATAACAGAAAAGGTCTCGATACTTAAATGTTTTTCTGTCTTCAGGTTGAAAAAATTACCAAGGACTTCAGTGTTTACATGACCAAAGATGGCCGTATTTCCGTGGCAGGGATTTCCTCT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SCN_m5_GOT2a GGCCCCCCTGATCCTATTTTGGGCGTGAGCGAGGCCTTCAAAAAGGATACTAATCCCCTGAAAATGAATTTAGGGGTCGGTGCTTACCGAGATGATCAAGGTAAACCCTTTGTCTTGCCGTCTGTTCGTGAGGCCGAACGTATCATTGCTCAAAAAGGATTGAACAAAGAATACGCTCCAATTGGAGGTGAACCCGAGTTTGGCAGGCTATCCGCTAACTTAGCATTTGGCCAAGGTACGTAATCTCTGTCAAGGACGAATTGAGGAGCGTTCAGCTTAAATCAAAG-AAAAAAATGGTATCATCTTCAGGAAATGAGATTGTTTCAAGTGGACGGAACGTGTCGGTTCAGACTATCTCGGGCACAGGTGCCTTGCGAGTAGGTGCCACTTATTTAGCCAAATGGTTCCCTGGGAACAAAACCGTGTATTTGCCCAGGCCTTCATGGGGCAATCATACCCCCATCTTTAAGCAAAGTGGGATGAATGTCGATGGTTATCGTTACTACGACCCTACAACTTGTGGATTCGATTTTAATGGCGCCATGGAGGACATAAGCCGGATCCCTGAAAAAAGTGTTATCATGCTTCACGCTTGCGCTCACAACCCAACCGGAGTCGATCCCAAGGATGAACAATGGAAAGAAATGTCACAATTGGTCAAGAAAAGGAATTTGTTTGCTTTCTTTGACATGGCTTATCAAGGCTTTGCTTCTGGTGACGTTGACGGAGATGCCTTTGCCGTCCGCCAATTTTTGGAAGATGGGCACAATATTTGTTTGTCCCAATCGTACGCCAAAAACATGGGTCTTTATGGCGAGCGAGTAGGAGCGTTTACTGTGGTTTGCAAAGTAAGTGTACGCGAAAAAAGGAAGAACCGAACTAGTAACATATTTGGTTAAATTTAGGACAAGGAAGAAGCAGCCCGCGTGAACTCTCAAATCAAGATCCTCATCAGACCCATGTATTCCAATCCTCCTGTTAATGGATCACGGATTGTGAGCGAGATTCTTACAAACACTACTTTAAACAAGCAGTGGCTGGAAGATGTGAAGGGTATGGCTGACCGAATCATTACAATGAGACAAGAATTAAAGGATGGATTGGCCAAGGAAGGATCGAGCAAAAATTGGGAGCACATTGTGGATCAAATTGGAATGTTTTGTTTCACAGGAATGACCCCTGAACAGG--TATTTATTGTGATAACAGAAAAGGTCTCGATACTTAAATGTTTTTCTGTCTTCAGGTTGAAAAAATTACCAAGGACTTCAGTGTTTACATGACCAAAGATGGCCGTATTTCCGTGGCAGGGATTTCCTCT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SCN_m5_GOT2b GGCCCCCCTGATCCTATTTTGGGCGTGAGCGAGGCCTTCAAAAAGGATACTAATCCCCTGAAAATGAATTTAGGGGTCGGTGCTTACCGAGATGATCAAGGTAAACCCTTTGTCTTGCCGTCTGTTCGTGAGGCCGAACGTATCATTGCTCAAAAAGGATTGAACAAAGAATACGCTCCAATTGGAGGTGAACCCGAGTTTGGCAGGCTATCCGCTAACTTAGCATTTGGCCAAGGTACGTAATCTCTGTCAAGGACGAATTGAGGAGCGTTCAGCTTAAATCAAAG-AAAAAAATGGTATCATCTTCAGGAAATGAGATTGTTTCAAGTGGACGGAACGTGTCGGTTCAGACTATCTCGGGCACAGGTGCCTTGCGAGTAGGTGCCACTTATTTAGCCAAATGGTTCCCTGGGAACAAAACCGTGTATTTGCCCAGGCCTTCATGGGGCAATCATACCCCCATCTTTAAGCAAAGTGGGATGAATGTCGATGGTTATCGTTACTACGACCCTACAACTTGTGGATTCGATTTTAATGGCGCCATGGAGGACATAAGCCGGATCCCTGAAAAAAGTGTTATCATGCTTCACGCTTGCGCTCACAACCCAACCGGAGTCGATCCCAAGGATGAACAATGGAAAGAAATGTCACAATTGGTCAAGAAAAGGAATTTGTTTGCTTTCTTTGACATGGCTTATCAAGGCTTTGCTTCTGGTGACGTTGACGGAGATGCCTTTGCCGTCCGCCAATTTTTGGAAGATGGGCACAATATTTGTTTGTCCCAATCGTACGCCAAAAACATGGGTCTTTATGGCGAGCGAGTAGGAGCGTTTACTGTGGTTTGCAAAGTAAGTGTACGCGAAAAAAGGAAGAACCGAACTAGTAACATATTTGGTTAAATTTAGGACAAGGAAGAAGCAGCCCGCGTGAACTCTCAAATCAAGATCCTCATCAGACCCATGTATTCCAATCCTCCTGTTAATGGATCACGGATTGTGAGCGAGATTCTTACAAACACTACTTTAAACAAGCAGTGGCTGGAAGATGTGAAGGGTATGGCTGACCGAATCATTACAATGAGACAAGAATTAAAGGATGGATTGGCCAAGGAAGGATCGAGCAAAAATTGGGAGCACATTGTGGATCAAATTGGAATGTTTTGTTTCACAGGAATGACCCCTGAACAGG--TATTTATTGTGATAACAGAAAAGGTCTCGATACTTAAATGTTTTTCTGTCTTCAGGTTGAAAAAATTACCAAGGACTTCAGTGTTTACATGACCAAAGATGGCCGTATTTCCGTGGCAGGGATTTCCTCT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SCN_m6_GOT2a GGCCCCCCTGATCCTATTTTGGGCGTGAGTGAGGCCTTCAAAAAGGATACTAATCCCCTGAAAATGAATTTAGGGGTCGGTGCTTACCGAGATGATCAAGGTAAACCCTTTGTCTTGCCGTCTGTTCGTGAGGCCGAACGTATCATTGCTCAAAAAGGATTGAACAAAGAATACGCTCCAATTGGAGGTGAACCCGAGTTTGGCAGGCTATCCGCTAACTTAGCATTTGGCCAAGGTACGTAATCTCTGTCAAGGACGAATTGAGGAGCGTTCAGCTTAAATCAAAG-AAAAAAATGGTATCATCTTCAGGAAATGAGATTGTTTCAAGTGGACGGAACGTGTCGGTTCAGACTATCTCGGGCACAGGTGCCTTGCGAGTAGGTGCCACTTATTTAGCCAAATGGTTCCCTGGGAACAAAACCGTGTATTTGCCCAGGCCTTCATGGGGCAATCATACCCCCATCTTTAAGCAAAGTGGGATGAATGTCGATGGTTATCGTTACTACGACCCTACAACTTGTGGATTCGATTTTAATGGCGCCATGGAGGACATAAGCCGGATCCCTGAAAAAAGTGTTATCATGCTTCACGCTTGCGCTCACAACCCAACCGGAGTCGATCCCAAGGATGAACAATGGAAGGAAATGTCACAATTGGTCAAGAAAAGGAATTTGTTTGCTTTCTTTGACATGGCTTATCAAGGCTTTGCTTCTGGTGACGTTGACGGAGATGCCTTTGCCGTCCGCCAATTTTTGGAAGATGGGCACAATATTTGTTTGTCCCAATCGTACGCTAAAAACATGGGTCTTTATGGCGAGCGAGTAGGAGCGTTTACTGTTGTTTGCAAAGTAAGTATACGCGAAAAAAGGAAGAACCGAACTAGTAACATATTTGGTCAAATTTAGGACAAGGAAGAAGCAGCCCGCGTGAACTCTCAAATCAAGATCCTCATCAGACCCATGTATTCCAATCCTCCTGTTAATGGATCACGGATTGTGAGCGAGATTCTTACAAACACTACTTTAAACAAGCAGTGGCTGGAAGATGTGAAGGGTATGGCTGACCGAATCATTACAATGAGACAAGAATTAAAGGATGGATTGGCCAAGGAAGGATCGAGCAAAAATTGGGAGCACATTGTGGATCAAATTGGAATGTTTTGTTTCACAGGAATGACCCCTGAACAGG--TATTTGTTGTGATAACGGAAAAGGTCTCCATACTTAACTGTTTTTCTGTCTTCAGGTTGAAAAAATTACCAAGGACTTCAGTGTTTACATGACCAAAGATGGCCGTATTTCCGTGGCAGGGATTTCCTCT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SCN_m6_GOT2b GGCCCCCCTGATCCTATTTTGGGCGTGAGTGAGGCCTTCAAAAAGGATACTAATCCCCTGAAAATGAATTTAGGGGTCGGTGCTTACCGAGATGATCAAGGTAAACCCTTTGTCTTGCCGTCTGTTCGTGAGGCCGAACGTATCATTGCTCAAAAAGGATTGAACAAAGAATACGCTCCAATTGGAGGTGAACCCGAGTTTGGCAGGCTATCCGCTAACTTAGCATTTGGCCAAGGTACGTAATCTCTGTCAAGGACGAATTGAGGAGCGTTCAGCTTAAATCAAAG-AAAAAAATGGTATCATCTTCAGGAAATGAGATTGTTTCAAGTGGACGGAACGTGTCGGTTCAGACTATCTCGGGCACAGGTGCCTTGCGAGTAGGTGCCACTTATTTAGCCAAATGGTTCCCTGGGAACAAAACCGTGTATTTGCCCAGGCCTTCATGGGGCAATCATACCCCCATCTTTAAGCAAAGTGGGATGAATGTCGATGGTTATCGTTACTACGACCCTACAACTTGTGGATTCGATTTTAATGGCGCCATGGAGGACATAAGCCGGATCCCTGAAAAAAGTGTTATCATGCTTCACGCTTGCGCTCACAACCCAACCGGAGTCGATCCCAAGGATGAACAATGGAAGGAAATGTCACAATTGGTCAAGAAAAGGAATTTGTTTGCTTTCTTTGACATGGCTTATCAAGGCTTTGCTTCTGGTGACGTTGACGGAGATGCCTTTGCCGTCCGCCAATTTTTGGAAGATGGGCACAATATTTGTTTGTCCCAATCGTACGCTAAAAACATGGGTCTTTATGGCGAGCGAGTAGGAGCGTTTACTGTTGTTTGCAAAGTAAGTATACGCGAAAAAAGGAAGAACCGAACTAGTAACATATTTGGTCAAATTTAGGACAAGGAAGAAGCAGCCCGCGTGAACTCTCAAATCAAGATCCTCATCAGACCCATGTATTCCAATCCTCCTGTTAATGGATCACGGATTGTGAGCGAGATTCTTACAAACACTACTTTAAACAAGCAGTGGCTGGAAGATGTGAAGGGTATGGCTGACCGAATCATTACAATGAGACAAGAATTAAAGGATGGATTGGCCAAGGAAGGATCGAGCAAAAATTGGGAGCACATTGTGGATCAAATTGGAATGTTTTGTTTCACAGGAATGACCCCTGAACAGG--TATTTGTTGTGATAACGGAAAAGGTCTCCATACTTAACTGTTTTTCTGTCTTCAGGTTGAAAAAATTACCAAGGACTTCAGTGTTTACATGACCAAAGATGGCCGTATTTCCGTGGCAGGGATTTCCTCT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SCN_21_a_GOT2 GGCCCCCCTGATCCTATTTTGGGCGTGAGTGAGGCCTTCAAAAAGGATACTAATCCCCTGAAAATGAATTTAGGGGTCGGTGCTTACCGAGATGATCAAGGTAAACCCTTTGTCTTGCCGTCTGTTCGTGAGGCCGAACGTATCATTGCTCAAAAAGGATTGAACAAAGAATACGCTCCAATTGGAGGTGAACCCGAGTTTGGCAGGCTATCCGCTAACTTAGCATTTGGCCAAGGTACGTAATCTCTGTCAAGGACGAATTGAGGAGCGTTCAGCTTAAATCAAAG-AAAAAAATGGTATCATCTTCAGGAAATGAGATTGTTTCAAGTGGACGGAACGTGTCGGTTCAGACTATCTCGGGCACAGGTGCCTTGCGAGTAGGTGCCACTTATTTAGCCAAATGGTTCCCTGGGAACAAAACCGTGTATTTGCCCAGGCCTTCATGGGGCAATCATACCCCCATCTTTAAGCAAAGTGGGATGAATGTCGATGGTTATCGTTACTACGACCCTACAACTTGTGGATTCGATTTTAATGGCGCCATGGAGGACATAAGCCGGATCCCTGAAAAAAGTGTTATCATGCTTCACGCTTGCGCTCACAACCCAACCGGAGTCGATCCCAAGGATGAACAATGGAAGGAAATGTCACAATTGGTCAAGAAAAGGAATTTGTTTGCTTTCTTTGACATGGCTTATCAAGGCTTTGCTTCTGGTGACGTTGACGGAGATGCCTTTGCCGTCCGCCAATTTTTGGAAGATGGGCACAATATTTGTTTGTCCCAATCGTACGCCAAAAACATGGGTCTTTATGGCGAGCGAGTAGGAGCGTTTACTGTTGTTTGCAAAGTAAGTATACGCGAAAAAAGGAAGAACCGAACTAGTAACATATTTGGTCAAATTTAGGACAAGGAAGAAGCAGCCCGCGTGAACTCTCAAATCAAGATCCTCATCAGACCCATGTATTCCAATCCTCCTGTTAATGGATCACGGATTGTGAGCGAGATTCTTACAAACACTACTTTAAACAAGCAGTGGCTGGAAGATGTGAAGGGTATGGCTGACCGAATCATTACAATGAGACAAGAATTAAAGGATGGATTGGCCAAGGAAGGATCGAGCAAAAATTGGGAGCACATTGTGGATCAAATTGGAATGTTTTGTTTCACAGGAATGACCCCTGAACAGG--TATTTGTTGTGATAACGGAAAAGGTCTCCATACTTAACTGTTTTTCTGTCTTCAGGTTGAAAAAATTACCAAGGACTTCAGTGTTTACATGACCAAAGATGGCCGTATTTCCGTGGCAGGGATTTCCTCT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SCN_21_b_GOT2a GGCCCCCCTGATCCTATTTTGGGCGTGAGTGAGGCCTTCAAAAAGGATACTAATCCCCTGAAAATGAATTTAGGGGTCGGTGCTTACCGAGATGATCAAGGTAAACCCTTTGTCTTGCCGTCTGTTCGTGAGGCCGAACGTATCATTGCTCAAAAAGGATTGAACAAAGAATACGCTCCAATTGGAGGTGAACCCGAGTTTGGCAGGCTATCCGCTAACTTAGCATTTGGCCAAGGTACGTAATCTCTGTCAAGGACGAATTGAGGAGCGTTCAGCTTAAATCAAAG-AAAAAAATGGTATCATCTTCAGGAAATGAGATTGTTTCAAGTGGACGGAACGTGTCGGTTCAGACTATCTCGGGCACAGGTGCCTTGCGAGTAGGTGCCACTTATTTAGCCAAATGGTTCCCTGGGAACAAAACCGTGTATTTGCCCAGGCCTTCATGGGGCAATCATACCCCCATCTTTAAGCAAAGTGGGATGAATGTCGATGGTTATCGTTACTACGACCCTACAACTTGTGGATTCGATTTTAATGGCGCCATGGAGGACATAAGCCGGATCCCTGAAAAAAGTGTTATCATGCTTCACGCTTGCGCTCACAACCCAACCGGAGTCGATCCCAAGGATGAACAATGGAAGGAAATGTCACAATTGGTCAAGAAAAGGAATTTGTTTGCTTTCTTTGACATGGCTTATCAAGGCTTTGCTTCTGGTGACGTTGACGGAGATGCCTTTGCCGTCCGCCAATTTTTGGAAGATGGGCACAATATTTGTTTGTCCCAATCGTACGCCAAAAACATGGGTCTTTATGGCGAGCGAGTAGGAGCGTTTACTGTTGTTTGCAAAGTAAGTATACGCGAAAAAAGGAAGAACCGAACTAGTAACATATTTGGTCAAATTTAGGACAAGGAAGAAGCAGCCCGCGTGAACTCTCAAATCAAGATCCTCATCAGACCCATGTATTCCAATCCTCCTGTTAATGGATCACGGATTGTGAGCGAGATTCTTACAAACACTACTTTAAACAAGCAGTGGCTGGAAGATGTGAAGGGTATGGCTGACCGAATCATTACAATGAGACAAGAATTAAAGGATGGATTGGCCAAGGAAGGATCGAGCAAAAATTGGGAGCACATTGTGGATCAAATTGGAATGTTTTGTTTCACAGGAATGACCCCTGAACAGG--TATTTGTTGTGATAACGGAAAAGGTCTCCATACTTAACTGTTTTTCTGTCTTCAGGTTGAAAAAATTACCAAGGACTTCAGTGTTTACATGACCAAAGATGGCCGTATTTCCGTGGCAGGGATTTCCTCT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GOT2_SS2_A GGCCCCCCTGATCNTATTTTGGGCGTGAGCGAGGCCTTCAAAAAGGATACTAATCCCCTGAAAATGAATTTAGGGGTTGGTGCTTACCGAGATGATCAAGGCAAACCCTTTGTCTTGCCGTCTGTTCGTGAGGCCGAACGTATCATTGCTCAAAAGGGATTGAACAAAGAATACGCTCCAATTGGAGGTGAACCCGAGTTTGGCAGGCTATCCGCTAACTTAGCATTTGGCCAAGGTACGTAATCTCTGTCAAGGATGAATGGAAGAGCGTTCAGCTTAAATCAATG-AAAAAAATTGTATCATCTTTAGGAAATGAGATTGTTTCAAGTGGACGGAACGTGTCGGTTCAAACTATCTCTGGCACAGGTGCCTTGCGAGTAGGTGCCACTTATTTAGCCAAATGGTTCCCTGGGAACAAAACCGTGTATTTGCCCAAGCCTTCATGGGGCAATCATACCCCCATCTTTAAGCAAAGTGGGATGAATGTCGATGGTTATCGTTACTACGACCCTACAACATGTGGATTCGATTTTAATGGCGCCATGGAGGACATAAGCCGGATCCCTGAAAAAAGTGTTATTATGCTTCACGCTTGCGCTCATAACCCAACCGGAGTCGATCCCAAGGATGAGCAATGGAAAGAAATGTCACAATTGGTCAAGAAAAGGAATTTGTTTGCTTTCTTTGACATGGCTTATCAAGGCTTTGCTTCCGGCGANNNNNNNNNNNNNNNNNNNNNNNNNNNNCAATTTTTGGAAGATGGGCACAATATTTGTTTGTCCCAATCGTACGCCAAAAACATGGGTCTTTATGGCGAGCGAGTAGGAGCGTTTACTGTTGTTTGCAAAGTAAGTAGACGCGAAAAAAGGAAGAACCGAACTAGTAATAAATTTGGTCAAATTTAGGACAAGGAAGAAGCAGCCCGCGTGAACTCTCAAATCAAGATCCTCATCAGACCCATGTATTCCAATCCTCCTGTTAATGGATCACGGATTGTGAGCGAGATTCTTACCAACACTACTTTAAACAAGCAGTGGCTGGAAGATGTGAAGGGTATGGCTGACCGAATCATTACAATGAGACAAGAATTAAAGGATGGATTGGCCAAGGAAGGATCGAGCAAAAATTGGGAGCACATTGTGGATCAAATTGGAATGTTTTGTTTCACAGGAATGACCCCTGAGCAGGTATATTTGTTGTGATAAGGGAAAAGGTCTCCATACTTAACTGTTTTTCTGTCTTCAGGTTGAAAAAATTACCAAGGACTTTAGTGTTTACATGACCAAAGATGGCCGTNTTTCCGTGGCAGGGATTTCCTCT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GOT2_SS2_B GGCCCCCCTGATCNTATTTTGGGCGTGAGCGAGGCCTTCAAAAAGGATACTAATCCCCTGAAAATGAATTTAGGGGTTGGTGCTTACCGAGATGATCAAGGCAAACCCTTTGTCTTGCCGTCTGTTCGTGAGGCCGAACGTATCATTGCTCAAAAGGGATTGAACAAAGAATACGCTCCAATTGGAGGTGAACCCGAGTTTGGCAGGCTATCCGCTAACTTAGCATTTGGCCAAGGTACGTAATCTCTGTCAAGGAAGAATGGAAGAGCGTTCAGCTTAAATCAATG-AAAAAAATTGTATCATCTTTAGGAAATGAGATTGTTTCAAGTGGACGGAACGTGTCGGTTCAAACTATCTCTGGCACAGGTGCCTTGCGAGTAGGTGCCACTTATTTAGCCAAATGGTTCCCTGGGAACAAAACCGTGTATTTGCCCAAGCCTTCATGGGGCAATCATACCCCCATCTTTAAGCAAAGTGGGATGAATGTCGATGGTTATCGTTACTACGACCCTACAACATGTGGATTCGATTTTAATGGCGCCATGGAGGACATAAGCCGGATCCCTGAAAAAAGTGTTATTATGCTTCACGCTTGCGCTCATAACCCAACCGGAGTCGATCCCAAGGATGAGCAATGGAAAGAAATGTCACAATTGGTCAAGAAAAGGAATTTGTTTGCTTTCTTTGACATGGCTTATCAAGGCTTTGCTTCCGGCGANNNNNNNNNNNNNNNNNNNNNNNNNNNNCAATTTTTGGAAGATGGGCACAATATTTGTTTGTCCCAATCGTACGCCAAAAACATGGGTCTTTATGGCGAGCGAGTAGGAGCGTTTACTGTTGTTTGCAAAGTAAGTAGACGCGAAAAAAGGAAGAACCGAACTAGTAATAAATTTGGTCAAATTTAGGACAAGGAAGAAGCAGCCCGCGTGAACTCTCAAATCAAGATCCTCATCAGACCCATGTATTCCAATCCTCCTGTTAATGGATCACGGATTGTGAGCGAGATTCTTACCAACACTACTTTAAACAAGCAGTGGCTGGAAGATGTGAAGGGTATGGCTGACCGAATCATTACAATGAGACAAGAATTAAAGGATGGATTGGCCAAGGAAGGATCGAGCAAAAATTGGGAGCACATTGTGGATCAAATTGGAATGTTTTGTTTCACAGGAATGACCCCTGAGCAGGTATATTTGTTGTGATAAGGGAAAAGGTCTCCATACTTAACTGTTTTTCTGTCTTCAGGTTGAAAAAATTACCAAGGACTTTAGTGTTTACATGACCAAAGATGGCCGTNTTTCCGTGGCAGGGATTTCCTCT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GOT2_SS5_A GGCCCCCCTGATCCTATTTTGGGCGTGAGCGAGGCCTTCAAAAAGGATACTAATCCCCTGAAAATGAATTTAGGGGTTGGTGCTTACCGAGATGATCAAGGCAAACCCTTTGTCTTGCCGTCTGTTCGTGAGGCCGAACGTATCATTGCTCAAAAGGGATTGAACAAAGAATACGCTCCAATTGGAGGTGAACCCGAGTTTGGCAGGCTATCCGCTAACTTAGCATTTGGCCAAGGTACGTAATCTCTGTCAAGGATGAATGGAAGAGCGTTCAGCTTAAATCAATG-AAAAAAATTGTATCATCTTTAGGAAATGAGATTGTTTCAAGTGGACGGAACGTGTCGGTTCAAACTATCTCTGGCACAGGTGCCTTGCGAGTAGGTGCCACTTATTTAGCCAAATGGTTCCCTGGGAACAAAACCGTGTATTTGCCCAAGCCTTCATGGGGCAATCATACCCCCATCTTTAAGCAAAGTGGGATGAATGTCGATGGTTATCGTTACTACGACCCTACAACATGTGGATTCGATTTTAATGGCGCCATGGAGGACATAAGCCGGATCCCTGAAAAAAGTGTTATTATGCTTCACGCTTGCGCTCATAACCCAACCGGAGTCGATCCCAAGGATGAGCAATGGAAAGAAATGTCACAATTGGTCAAGAAAAGGAATTTGTTTGCTTTCTTTGACATGGCTTATCAAGGCTTTGCTTCCGGCGACGTTGACGGAGATGCCTTTGCCGTCCGCCAATTTTTGGAAGATGGGCACAATATTTGTTTGTCCCAATCGTACGCCAAAAACATGGGTCTTTATGGCGAGCGAGTAGGAGCGTTTACTGTTGTTTGCAAAGTAAGTAGACGCGAAAAAAGGAAGAACCGAACTAGTAATAAATTTGGTCAAATTTAGGACAAGGAAGAAGCAGCCCGCGTGAACTCTCAAATCAAGATCCTCATCAGACCCATGTATTCCAATCCTCCTGTTAATGGATCACGGATTGTGAGCGAGATTCTTACCAACACTACTTTAAACAAGCAGTGGCTGGAAGATGTGAAGGGTATGGCTGACCGAATCATTACAATGAGACAAGAATTAAAGGATGGATTGGCCAAGGAAGGATCGAGCAAAAATTGGGAGCACATTGTGGATCAAATTGGAATGTTTTGTTTCACAGGAATGACCCCTGAGCAGGTATATTTGTTGTGATAAGGGAAAAGGTCTCCATACTTAACTGTTTTTCTGTCTTCAGGTTGAAAAAATTACCAAGGACTTTAGTGTTTACATGACCAAAGATGGCCGTATTTCCGTGGCAGGGATTTCCTCT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GOT2_SS5_B GGCCCCCCTGATCCTATTTTGGGCGTGAGCGAGGCCTTCAAAAAGGATACTAATCCCCTGAAAATGAATTTAGGGGTTGGTGCTTACCGAGATGATCAAGGCAAACCCTTTGTCTTGCCGTCTGTTCGTGAGGCCGAACGTATCATTGCTCAAAAGGGATTGAACAAAGAATACGCTCCAATTGGAGGTGAACCCGAGTTTGGCAGGCTATCCGCTAACTTAGCATTTGGCCAAGGTACGTAATCTCTGTCAAGGAAGAATGGAAGAGCGTTCAGCTTAAATCAATG-AAAAAAATTGTATCATCTTTAGGAAATGAGATTGTTTCAAGTGGACGGAACGTGTCGGTTCAAACTATCTCTGGCACAGGTGCCTTGCGAGTAGGTGCCACTTATTTAGCCAAATGGTTCCCTGGGAACAAAACCGTGTATTTGCCCAAGCCTTCATGGGGCAATCATACCCCCATCTTTAAGCAAAGTGGGATGAATGTCGATGGTTATCGTTACTACGACCCTACAACATGTGGATTCGATTTTAATGGCGCCATGGAGGACATAAGCCGGATCCCTGAAAAAAGTGTTATTATGCTTCACGCTTGCGCTCATAACCCAACCGGAGTCGATCCCAAGGATGAGCAATGGAAAGAAATGTCACAATTGGTCAAGAAAAGGAATTTGTTTGCTTTCTTTGACATGGCTTATCAAGGCTTTGCTTCCGGCGACGTTGACGGAGATGCCTTTGCCGTCCGCCAATTTTTGGAAGATGGGCACAATATTTGTTTGTCCCAATCGTACGCCAAAAACATGGGTCTTTATGGCGAGCGAGTAGGAGCGTTTACTGTTGTTTGCAAAGTAAGTAGACGCGAAAAAAGGAAGAACCGAACTAGTAATAAATTTGGTCAAATTTAGGACAAGGAAGAAGCAGCCCGCGTGAACTCTCAAATCAAGATCCTCATCAGACCCATGTATTCCAATCCTCCTGTTAATGGATCACGGATTGTGAGCGAGATTCTTACCAACACTACTTTAAACAAGCAGTGGCTGGAAGATGTGAAGGGTATGGCTGACCGAATCATTACAATGAGACAAGAATTAAAGGATGGATTGGCCAAGGAAGGATCGAGCAAAAATTGGGAGCACATTGTGGATCAAATTGGAATGTTTTGTTTCACAGGAATGACCCCTGAGCAGGTATATTTGTTGTGATAAGGGAAAAGGTCTCCATACTTAACTGTTTTTCTGTCTTCAGGTTGAAAAAATTACCAAGGACTTTAGTGTTTACATGACCAAAGATGGCCGTATTTCCGTGGCAGGGATTTCCTCT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GOT2_SS8_A GGCCCCCCTGATCCTATTTTGGGCGTGAGCGAGGCCTTCAAAAAGGATACTAATCCCCTGAAAATGAATTTAGGGGTTGGTGCTTACCGAGATGATCAAGGCAAACCCTTTGTCTTGCCGTCTGTTCGTGAGGCCGAACGTATCATTGCTCAAAAGGGATTGAACAAAGAATACGCTCCAATTGGAGGTGAACCCGAGTTTGGCAGGCTATCCGCTAACTTAGCATTTGGCCAAGGTACGTAATCTCTGTCAAGGATGAATGGAAGAGCGTTCAGCTTAAATCAATG-AAAAAAATTGTATCATCTTTAGGAAATGAGATTGTTTCAAGTGGACGGAACGTGTCGGTTCAAACTATCTCTGGCACAGGTGCCTTGCGAGTAGGTGCCACTTATTTAGCCAAATGGTTCCCTGGGAACAAAACCGTGTATTTGCCCAAGCCTTCATGGGGCAATCATACCCCCATCTTTAAGCAAAGTGGGATGAATGTCGATGGTTATCGTTACTACGACCCTACAACATGTGGATTCGATTTTAATGGCGCCATGGAGGACATAAGCCGGATCCCTGAAAAAAGTGTTATTATGCTTCACGCTTGCGCTCATAACCCAACCGGAGTCGATCCCAAGGATGAGCAATGGAAAGAAATGTCACAATTGGTCAAGAAAAGGAATTTGTTTGCTTTCTTTGACATGGCTTATCAAGGCTTTGCTTCCGGCGACGTTGACGGAGATGCCTTTGCCGTCCGCCAATTTTTGGAAGATGGGCACAATATTTGTTTGTCCCAATCGTACGCCAAAAACATGGGTCTTTATGGCGAGCGAGTAGGAGCGTTTACTGTTGTTTGCAAAGTAAGTAGACGCGAAAAAAGGAAGAACCGAACTAGTAATAAATTTGGTCAAATTTAGGACAAGGAAGAAGCAGCCCGCGTGAACTCTCAAATCAAGATCCTCATCAGACCCATGTATTCCAATCCTCCTGTTAATGGATCACGGATTGTGAGCGAGATTCTTACCAACACTACTTTAAACAAGCAGTGGCTGGAAGATGTGAAGGGTATGGCTGACCGAATCATTACAATGAGACAAGAATTAAAGGATGGATTGGCCAAGGAAGGATCGAGCAAAAATTGGGAGCACATTGTGGATCAAATTGGAATGTTTTGTTTCACAGGAATGACCCCTGAGCAGGTATATTTGTTGTGATAAGGGAAAAGGTCTCCATACTTAACTGTTTTTCTGTCTTCAGGTTGAAAAAATTACCAAGGACTTTAGTGTTTACATGACCAAAGATGGCCGTATTTCCGTGGCAGGGATTTCCTCT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GOT2_SS8_B GGCCCCCCTGATCCTATTTTGGGCGTGAGCGAGGCCTTCAAAAAGGATACTAATCCCCTGAAAATGAATTTAGGGGTTGGTGCTTACCGAGATGATCAAGGCAAACCCTTTGTCTTGCCGTCTGTTCGTGAGGCCGAACGTATCATTGCTCAAAAGGGATTGAACAAAGAATACGCTCCAATTGGAGGTGAACCCGAGTTTGGCAGGCTATCCGCTAACTTAGCATTTGGCCAAGGTACGTAATCTCTGTCAAGGAAGAATGGAAGAGCGTTCAGCTTAAATCAATG-AAAAAAATTGTATCATCTTTAGGAAATGAGATTGTTTCAAGTGGACGGAACGTGTCGGTTCAAACTATCTCTGGCACAGGTGCCTTGCGAGTAGGTGCCACTTATTTAGCCAAATGGTTCCCTGGGAACAAAACCGTGTATTTGCCCAAGCCTTCATGGGGCAATCATACCCCCATCTTTAAGCAAAGTGGGATGAATGTCGATGGTTATCGTTACTACGACCCTACAACATGTGGATTCGATTTTAATGGCGCCATGGAGGACATAAGCCGGATCCCTGAAAAAAGTGTTATTATGCTTCACGCTTGCGCTCATAACCCAACCGGAGTCGATCCCAAGGATGAGCAATGGAAAGAAATGTCACAATTGGTCAAGAAAAGGAATTTGTTTGCTTTCTTTGACATGGCTTATCAAGGCTTTGCTTCCGGCGACGTTGACGGAGATGCCTTTGCCGTCCGCCAATTTTTGGAAGATGGGCACAATATTTGTTTGTCCCAATCGTACGCCAAAAACATGGGTCTTTATGGCGAGCGAGTAGGAGCGTTTACTGTTGTTTGCAAAGTAAGTAGACGCGAAAAAAGGAAGAACCGAACTAGTAATAAATTTGGTCAAATTTAGGACAAGGAAGAAGCAGCCCGCGTGAACTCTCAAATCAAGATCCTCATCAGACCCATGTATTCCAATCCTCCTGTTAATGGATCACGGATTGTGAGCGAGATTCTTACCAACACTACTTTAAACAAGCAGTGGCTGGAAGATGTGAAGGGTATGGCTGACCGAATCATTACAATGAGACAAGAATTAAAGGATGGATTGGCCAAGGAAGGATCGAGCAAAAATTGGGAGCACATTGTGGATCAAATTGGAATGTTTTGTTTCACAGGAATGACCCCTGAGCAGGTATATTTGTTGTGATAAGGGAAAAGGTCTCCATACTTAACTGTTTTTCTGTCTTCAGGTTGAAAAAATTACCAAGGACTTTAGTGTTTACATGACCAAAGATGGCCGTATTTCCGTGGCAGGGATTTCCTCT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GOT2_SS7_A GGCCCCCCTGATCCTATTTTGGGCGTGAGCGAGGCCTTCAAAAAGGATACTAATCCCCTGAAAATGAATTTAGGGGTTGGTGCTTACCGAGATGATCAAGGCAAACCCTTTGTCTTGCCGTCTGTTCGTGAGGCCGAACGTATCATTGCTCAAAAGGGATTGAACAAAGAATACGCTCCAATTGGAGGTGAACCCGAGTTTGGCAGGCTATCCGCTAACTTAGCATTTGGCCAAGGTACGTAATCTCTGTCAAGGATGAATGGAAGAGCGTTCAGCTTAAATCAATG-AAAAAAATTGTATCATCTTTAGGAAATGAGATTGTTTCAAGTGGACGGAACGTGTCGGTTCAAACTATCTCTGGCACAGGTGCCTTGCGAGTAGGTGCCACTTATTTAGCCAAATGGTTCCCTGGGAACAAAACCGTGTATTTGCCCAAGCCTTCATGGGGCAATCATACCCCCATCTTTAAGCAAAGTGGGATGAATGTCGATGGTTATCGTTACTACGACCCTACAACATGTGGATTCGATTTTAATGGCGCCATGGAGGACATAAGCCGGATCCCTGAAAAAAGTGTTATTATGCTTCACGCTTGCGCTCATAACCCAACCGGAGTCGATCCCAAGGATGAGCAATGGAAAGAAATGTCACAATTGGTCAAGAAAAGGAATTTGTTTGCTTTCTTTGACATGGCTTATCAAGGCTTTGCTTCCGGCGACGTTGACGGAGATGCCTTTGCCGTCCGCCAATTTTTGGAAGATGGGCACAATATTTGTTTGTCCCAATCGTACGCCAAAAACATGGGTCTTTATGGCGAGCGAGTAGGAGCGTTTACTGTTGTTTGCAAAGTAAGTAGACGCGAAAAAAGGAAGAACCGAACTAGTAATAAATTTGGTCAAATTTAGGACAAGGAAGAAGCAGCCCGCGTGAACTCTCAAATCAAGATCCTCATCAGACCCATGTATTCCAATCCTCCTGTTAATGGATCACGGATTGTGAGCGAGATTCTTACCAACACTACTTTAAACAAGCAGTGGCTGGAAGATGTGAAGGGTATGGCTGACCGAATCATTACAATGAGACAAGAATTAAAGGATGGATTGGCCAAGGAAGGATCGAGCAAAAATTGGGAGCACATTGTGGATCAAATTGGAATGTTTTGTTTCACAGGAATGACCCCTGAGCAGGTATATTTGTTGTGATAAGGGAAAAGGTCTCCATACTTAACTGTTTTTCTGTCTTCAGGTTGAAAAAATTACCAAGGACTTTAGTGTTTACATGACCAAAGATGGCCGTATTTCCGTGGCAGGGATTTCCTCT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GOT2_SS7_B GGCCCCCCTGATCCTATTTTGGGCGTGAGCGAGGCCTTCAAAAAGGATACTAATCCCCTGAAAATGAATTTAGGGGTTGGTGCTTACCGAGATGATCAAGGCAAACCCTTTGTCTTGCCGTCTGTTCGTGAGGCCGAACGTATCATTGCTCAAAAGGGATTGAACAAAGAATACGCTCCAATTGGAGGTGAACCCGAGTTTGGCAGGCTATCCGCTAACTTAGCATTTGGCCAAGGTACGTAATCTCTGTCAAGGAAGAATGGAAGAGCGTTCAGCTTAAATCAATG-AAAAAAATTGTATCATCTTTAGGAAATGAGATTGTTTCAAGTGGACGGAACGTGTCGGTTCAAACTATCTCTGGCACAGGTGCCTTGCGAGTAGGTGCCACTTATTTAGCCAAATGGTTCCCTGGGAACAAAACCGTGTATTTGCCCAAGCCTTCATGGGGCAATCATACCCCCATCTTTAAGCAAAGTGGGATGAATGTCGATGGTTATCGTTACTACGACCCTACAACATGTGGATTCGATTTTAATGGCGCCATGGAGGACATAAGCCGGATCCCTGAAAAAAGTGTTATTATGCTTCACGCTTGCGCTCATAACCCAACCGGAGTCGATCCCAAGGATGAGCAATGGAAAGAAATGTCACAATTGGTCAAGAAAAGGAATTTGTTTGCTTTCTTTGACATGGCTTATCAAGGCTTTGCTTCCGGCGACGTTGACGGAGATGCCTTTGCCGTCCGCCAATTTTTGGAAGATGGGCACAATATTTGTTTGTCCCAATCGTACGCCAAAAACATGGGTCTTTATGGCGAGCGAGTAGGAGCGTTTACTGTTGTTTGCAAAGTAAGTAGACGCGAAAAAAGGAAGAACCGAACTAGTAATAAATTTGGTCAAATTTAGGACAAGGAAGAAGCAGCCCGCGTGAACTCTCAAATCAAGATCCTCATCAGACCCATGTATTCCAATCCTCCTGTTAATGGATCACGGATTGTGAGCGAGATTCTTACCAACACTACTTTAAACAAGCAGTGGCTGGAAGATGTGAAGGGTATGGCTGACCGAATCATTACAATGAGACAAGAATTAAAGGATGGATTGGCCAAGGAAGGATCGAGCAAAAATTGGGAGCACATTGTGGATCAAATTGGAATGTTTTGTTTCACAGGAATGACCCCTGAGCAGGTATATTTGTTGTGATAAGGGAAAAGGTCTCCATACTTAACTGTTTTTCTGTCTTCAGGTTGAAAAAATTACCAAGGACTTTAGTGTTTACATGACCAAAGATGGCCGTATTTCCGTGGCAGGGATTTCCTCT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AB_f2_GOT2a GGCCCCCCTGATCCTATTTTGGGCGTGAGCGAGGCCTTCAAAAAGGATACTAATCCCCTGAAAATGAATTTAGGGGTTGGTGCTTACCGGGATGATCAAGGCAAACCCTTTGTCTTGCCGTCTGTTCGTGAGGCCGAACGTATCATTGCTCAAAAAGGATTGAACAAAGAATACGCTCCAATTGGAGGTGAACCTGAGTTTGGCAAGCTATCCGCTAACTTAGCATTTGGCCAAGGTACGTAATCTCTGTCAAGGATGAATTGAGGAGCGTTCAGCTTAAATCAATG--AAAAAATGGTATCATCTTCAGGAAATGAGATTGTTTCAAGTGGACGGAACGTGTCGGTTCAGACTATCTCGGGCACAGGTGCCTTGCGAGTAGGTGCCACTTATTTAGCCAAATGGTTCCCTGGGAACAAAACCGTGTATTTGCCCAGGCCTTCATGGGGCAATCATACCCCCATCTTTAAGCAAAGTGGGATGAATGTCGATGGTTATCGTTACTACGACCCTTCAACTTGTGGATTCGATTTTAATGGCGCCATGGAGGATATAAGCCGGATCCCTGAAAAAAGCGTTATCATGCTTCACGCTTGCGCTCATAACCCAACCGGAGTCGATCCCAAGGATGAACAATGGAAAGAAATGTCACAATTGATCAAGAAAAGGAATCTGTTTGCTTTCTTTGACATGGCTTATCAAGGCTTTGCTTCCGGTGACGTTGACGGAGATGCCTTTGCCGTCCGCCAATTTTTGGAAGATGGGCACAATATTTGTTTGTCCCAATCGTACGCCAAAAACATGGGTCTTTATGGCGAGCGAGTAGGAGCGTTTACTGTTGTTTGCAAAGTAAGTATACGCGAAAAAAGGAAGAACCGACCTAGTAACATGTTTGGTTAAATTTAGGATAAGGAAGAAGCAGCCCGCGTGAACTCTCAAATCAAGATCCTCATCAGACCCATGTATTCCAATCCTCCTGTTAATGGATCACGAATTGTGAGCGAGATTCTTACCAACACTACTTTAAACAAGCAGTGGCTGGAAGATGTGAAGGGAATGGCTGACCGAATTATTACAATGAGACAGGAATTGAAGGATGGATTGGCCAAGGAAGGATCGAGCAAAAATTGGGAGCACATTGTGGATCAAATTGGAATGTTTTGTTTCACAGGAATGACTCCTGAACAGG--TATTTGTTGTGATAAAGGAAAAGGTCTCCATACTTAACTGTTTTTCTGTCTTTAGGTTGAAAAAATTACCAAGGACTTTAGTGTTTACATGACTAAAGATGGCCGTATTTCCGTGGCGGGGATTTCCTCA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AB_f2_GOT2b GGCCCCCCTGATCCTATTTTGGGCGTGAGCGAGGCCTTCAAAAAGGATACTAATCCCCTGAAAATGAATTTAGGGGTTGGTGCTTACCGGGATGATCAAGGCAAACCCTTTGTCTTGCCGTCTGTTCGTGAGGCCGAACGTATCATTGCTCAAAAAGGATTGAACAAAGAATACGCTCCAATTGGAGGTGAACCTGAGTTTGGCAAGCTATCCGCTAACTTAGCATTTGGCCAAGGTACGTAATCTCTGTCAAGGATGAATTGAGGAGCGTTCAGCTTAAATCAATG--AAAAAATGGTATCATCTTCAGGAAATGAGATTGTTTCAAGTGGACGGAACGTGTCGGTTCAGACTATCTCGGGCACAGGTGCCTTGCGAGTAGGTGCCACTTATTTAGCCAAATGGTTCCCTGGGAACAAAACCGTGTATTTGCCCAGGCCTTCATGGGGCAATCATACCCCCATCTTTAAGCAAAGTGGGATGAATGTCGATGGTTATCGTTACTACGACCCTTCAACTTGTGGATTCGATTTTAATGGCGCCATGGAGGATATAAGCCGGATCCCTGAAAAAAGCGTTATCATGCTTCACGCTTGCGCTCATAACCCAACCGGAGTCGATCCCAAGGATGAACAATGGAAAGAAATGTCTCAATTGATCAAGAAAAGGAATCTGTTTGCTTTCTTTGACATGGCTTATCAAGGCTTTGCTTCCGGTGACGTTGACGGAGATGCCTTTGCCGTCCGCCAATTTTTGGAAGATGGGCACAATATTTGTTTGTCCCAATCGTACGCCAAAAACATGGGTCTTTATGGCGAGCGAGTAGGAGCGTTTACTGTTGTTTGCAAAGTAAGTATACGCGAAAAAAGGAAGAACCGACCTAGTAACATGTTTGGTTAAATTTAGGATAAGGAAGAAGCAGCCCGCGTGAACTCTCAAATCAAGATCCTCATCAGACCCATGTATTCCAATCCTCCTGTTAATGGATCACGAATTGTGAGCGAGATTCTTACCAACACTACTTTAAACAAGCAGTGGCTGGAAGATGTGAAGGGAATGGCTGACCGAATTATTACAATGAGACAGGAATTGAAGGATGGATTGGCCAAGGAAGGATCGAGCAAAAATTGGGAGCACATTGTGGATCAAATTGGAATGTTTTGTTTCACAGGAATGACTCCTGAACAGG--TATTTGTTGTGATAAAGGAAAAGGTCTCCATACTTAACTGTTTTTCTGTCTTTAGGTTGAAAAAATTACCAAGGACTTTAGTGTTTACATGACTAAAGATGGCCGTATTTCCGTGGCGGGGATTTCCTCA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Ab_f9_GOT2a GGCCCCCCTGATCCTATTTTGGGCGTGAGCGAGGCCTTCAAAAAGGATACTAATCCCCTGAAAATGAATTTAGGGGTTGGTGCTTACCGGGATGATCAAGGCAAACCCTTTGTCTTGCCGTCTGTTCGTGAGGCCGAACGTATCATTGCTCAAAAAGGATTGAACAAAGAATACGCTCCAATTGGAGGTGAACCTGAGTTTGGCAAGCTATCCGCTAACTTAGCATTTGGCCAAGGTACGTAATCTCTGTCAAGGATGAATTGAGGAGCGTTCAGCTTAAATCAATG--AAAAAATGGTATCATCTTCAGGAAATGAGATTGTTTCAAGTGGACGGAACGTGTCGGTTCAGACTATCTCGGGCACAGGTGCCTTGCGAGTAGGTGCCACTTATTTAGCCAAATGGTTCCCTGGGAACAAAACCGTGTATTTGCCCAGGCCTTCATGGGGCAATCATACCCCCATCTTTAAGCAAAGTGGGATGAATGTCGATGGTTATCGTTACTACGACCCTTCAACTTGTGGATTCGATTTTAATGGCGCCATGGAGGATATAAGCCGGATCCCTGAAAAAAGCGTTATCATGCTTCACGCTTGCGCTCATAACCCAACCGGAGTCGATCCCAAGGATGAACAATGGAAAGAAATGTCACAATTGATCAAGAAAAGGAATCTGTTTGCTTTCTTTGACATGGCTTATCAAGGCTTTGCTTCCGGTGACGTTGACGGAGATGCCTTTGCCGTCCGCCAATTTTTGGAAGATGGGCACAATATTTGTTTGTCCCAATCGTACGCCAAAAACATGGGTCTTTATGGCGAGCGAGTAGGAGCGTTTACTGTTGTTTGCAAAGTAAGTATACGCGAAAAAAGGAAGAACCGACCTAGTAACATGTTTGGTTAAATTTAGGATAAGGAAGAAGCAGCCCGCGTGAACTCTCAAATCAAGATCCTCATCAGACCCATGTATTCCAATCCTCCTGTTAATGGATCACGAATTGTGAGCGAGATTCTTACCAACACTACTTTAAACAAGCAGTGGCTGGAAGATGTGAAGGGAATGGCTGACCGAATTATTACAATGAGACAGGAATTGAAGGATGGATTGGCCAAGGAAGGATCGAGCAAAAATTGGGAGCACATTGTGGATCAAATTGGAATGTTTTGTTTCACAGGAATGACTCCTGAACAGG--TATTTGTTGTGATAAAGGAAAAGGTCTCCATACTTAACTGTTTTTCTGTCTTTAGGTTGAAAAAATTACCAAGGACTTTAGTGTTTACATGACTAAAGATGGCCGTATTTCCGTGGCGGGGATTTCCTCA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Ab_f9_GOT2b GGCCCCCCTGATCCTATTTTGGGCGTGAGCGAGGCCTTCAAAAAGGATACTAATCCCCTGAAAATGAATTTAGGGGTTGGTGCTTACCGGGATGATCAAGGCAAACCCTTTGTCTTGCCGTCTGTTCGTGAGGCCGAACGTATCATTGCTCAAAAAGGATTGAACAAAGAATACGCTCCAATTGGAGGTGAACCTGAGTTTGGCAAGCTATCCGCTAACTTAGCATTTGGCCAAGGTACGTAATCTCTGTCAAGGATGAATTGAGGAGCGTTCAGCTTAAATCAATG--AAAAAATGGTATCATCTTCAGGAAATGAGATTGTTTCAAGTGGACGGAACGTGTCGGTTCAGACTATCTCGGGCACAGGTGCCTTGCGAGTAGGTGCCACTTATTTAGCCAAATGGTTCCCTGGGAACAAAACCGTGTATTTGCCCAGGCCTTCATGGGGCAATCATACCCCCATCTTTAAGCAAAGTGGGATGAATGTCGATGGTTATCGTTACTACGACCCTTCAACTTGTGGATTCGATTTTAATGGCGCCATGGAGGATATAAGCCGGATCCCTGAAAAAAGCGTTATCATGCTTCACGCTTGCGCTCATAACCCAACCGGAGTCGATCCCAAGGATGAACAATGGAAAGAAATGTCACAATTGATCAAGAAAAGGAATCTGTTTGCTTTCTTTGACATGGCTTATCAAGGCTTTGCTTCCGGTGACGTTGACGGAGATGCCTTTGCCGTCCGCCAATTTTTGGAAGATGGGCACAATATTTGTTTGTCCCAATCGTACGCCAAAAACATGGGTCTTTATGGCGAGCGAGTAGGAGCGTTTACTGTTGTTTGCAAAGTAAGTATACGCGAAAAAAGGAAGAACCGACCTAGTAACATGTTTGGTTAAATTTAGGATAAGGAAGAAGCAGCCCGCGTGAACTCTCAAATCAAGATCCTCATCAGACCCATGTATTCCAATCCTCCTGTTAATGGATCACGAATTGTGAGCGAGATTCTTACCAACACTACTTTAAACAAGCAGTGGCTGGAAGATGTGAAGGGAATGGCTGACCGAATTATTACAATGAGACAGGAATTGAAGGATGGATTGGCCAAGGAAGGATCGAGCAAAAATTGGGAGCACATTGTGGATCAAATTGGAATGTTTTGTTTCACAGGAATGACTCCTGAACAGG--TATTTGTTGTGATAAAGGAAAAGGTCTCCATACTTAACTGTTTTTCTGTCTTTAGGTTGAAAAAATTACCAAGGACTTTAGTGTTTACATGACTAAAGATGGCCGTATTTCCGTGGCGGGGATTTCCTCA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Ab_f10_GOT2a GGCCCCCCTGATCCTATTTTGGGCGTGAGCGAGGCCTTCAAAAAGGATACTAATCCCCTGAAAATGAATTTAGGGGTTGGTGCTTACCGGGATGATCAAGGCAAACCCTTTGTCTTGCCGTCTGTTCGTGAGGCCGAACGTATCATTGCTCAAAAAGGATTGAACAAAGAATACGCTCCAATTGGAGGTGAACCTGAGTTTGGCAAGCTATCCGCTAACTTAGCATTTGGCCAAGGTACGTAATCTCTGTCAAGGATGAATTGAGGAGCGTTCAGCTTAAATCAATG--AAAAAATGGTATCATCTTCAGGAAATGAGATTGTTTCAAGTGGACGGAACGTGTCGGTTCAGACTATCTCGGGCACAGGTGCCTTGCGAGTAGGTGCCACTTATTTAGCCAAATGGTTCCCTGGGAACAAAACCGTGTATTTGCCCAGGCCTTCATGGGGCAATCATACCCCCATCTTTAAGCAAAGTGGGATGAATGTCGATGGTTATCGTTACTACGACCCTTCAACTTGTGGATTCGATTTTAATGGCGCCATGGAGGATATAAGCCGGATCCCTGAAAAAAGCGTTATCATGCTTCACGCTTGCGCTCATAACCCAACCGGAGTCGATCCCAAGGATGAACAATGGAAAGAAATGTCACAATTGATCAAGAAAAGGAATCTGTTTGCTTTCTTTGACATGGCTTATCAAGGCTTTGCTTCCGGTGACGTTGACGGAGATGCCTTTGCCGTCCGCCAATTTTTGGAAGATGGGCACAATATTTGTTTGTCCCAATCGTACGCCAAAAACATGGGTCTTTATGGCGAGCGAGTAGGAGCGTTTACTGTTGTTTGCAAAGTAAGTATACGCGAAAAAAGGAAGAACCGACCTAGTAACATGTTTGGTTAAATTTAGGATAAGGAAGAAGCAGCCCGCGTGAACTCTCAAATCAAGATCCTCATCAGACCCATGTATTCCAATCCTCCTGTTAATGGATCACGAATTGTGAGCGAGATTCTTACCAACACTACTTTAAACAAGCAGTGGCTGGAAGATGTGAAGGGAATGGCTGACCGAATTATTACAATGAGACAGGAATTGAAGGATGGATTGGCCAAGGAAGGATCGAGCAAAAATTGGGAGCACATTGTGGATCAAATTGGAATGTTTTGTTTCACAGGAATGACTCCTGAACAGG--TATTTGTTGTGATAAAGGAAAAGGTCTCCATACTTAACTGTTTTTCTGTCTTTAGGTTGAAAAAATTACCAAGGACTTTAGTGTTTACATGACTAAAGATGGCCGTATTTCCGTGGCGGGGATTTCCTCA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Ab_f10_GOT2b GGCCCCCCTGATCCTATTTTGGGCGTGAGCGAGGCCTTCAAAAAGGATACTAATCCCCTGAAAATGAATTTAGGGGTTGGTGCTTACCGGGATGATCAAGGCAAACCCTTTGTCTTGCCGTCTGTTCGTGAGGCCGAACGTATCATTGCTCAAAAAGGATTGAACAAAGAATACGCTCCAATTGGAGGTGAACCTGAGTTTGGCAAGCTATCCGCTAACTTAGCATTTGGCCAAGGTACGTAATCTCTGTCAAGGATGAATTGAGGAGCGTTCAGCTTAAATCAATG--AAAAAATGGTATCATCTTCAGGAAATGAGATTGTTTCAAGTGGACGGAACGTGTCGGTTCAGACTATCTCGGGCACAGGTGCCTTGCGAGTAGGTGCCACTTATTTAGCCAAATGGTTCCCTGGGAACAAAACCGTGTATTTGCCCAGGCCTTCATGGGGCAATCATACCCCCATCTTTAAGCAAAGTGGGATGAATGTCGATGGTTATCGTTACTACGACCCTTCAACTTGTGGATTCGATTTTAATGGCGCCATGGAGGATATAAGCCGGATCCCTGAAAAAAGCGTTATCATGCTTCACGCTTGCGCTCATAACCCAACCGGAGTCGATCCCAAGGATGAACAATGGAAAGAAATGTCACAATTGATCAAGAAAAGGAATCTGTTTGCTTTCTTTGACATGGCTTATCAAGGCTTTGCTTCCGGTGACGTTGACGGAGATGCCTTTGCCGTCCGCCAATTTTTGGAAGATGGGCACAATATTTGTTTGTCCCAATCGTACGCCAAAAACATGGGTCTTTATGGCGAGCGAGTAGGAGCGTTTACTGTTGTTTGCAAAGTAAGTATACGCGAAAAAAGGAAGAACCGACCTAGTAACATGTTTGGTTAAATTTAGGATAAGGAAGAAGCAGCCCGCGTGAACTCTCAAATCAAGATCCTCATCAGACCCATGTATTCCAATCCTCCTGTTAATGGATCACGAATTGTGAGCGAGATTCTTACCAACACTACTTTAAACAAGCAGTGGCTGGAAGATGTGAAGGGAATGGCTGACCGAATTATTACAATGAGACAGGAATTGAAGGATGGATTGGCCAAGGAAGGATCGAGCAAAAATTGGGAGCACATTGTGGATCAAATTGGAATGTTTTGTTTCACAGGAATGACTCCTGAACAGG--TATTTGTTGTGATAAAGGAAAAGGTCTCCATACTTAACTGTTTTTCTGTCTTTAGGTTGAAAAAATTACCAAGGACTTTAGTGTTTACATGACTAAAGATGGCCGTATTTCCGTGGCGGGGATTTCCTCA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AB_f11_Got2a GGCCCCCCTGATCCTATTTTGGGCGTGAGCGAGGCCTTCAAAAAGGATACTAATCCCCTGAAAATGAATTTAGGGGTTGGTGCTTACCGGGATGATCAAGGCAAACCCTTTGTCTTGCCGTCTGTTCGTGAGGCCGAACGTATCATTGCTCAAAAAGGATTGAACAAAGAATACGCTCCAATTGGAGGTGAACCTGAGTTTGGCAAGCTATCCGCTAACTTAGCATTTGGCCAAGGTACGTAATCTCTGTCAAGGATGAATTGAGGAGCGTTCAGCTTAAATCAATG--AAAAAATGGTATCATCTTCAGGAAATGAGATTGTTTCAAGTGGACGGAACGTGTCGGTTCAGACTATCTCGGGCACAGGTGCCTTGCGAGTAGGTGCCACTTATTTAGCCAAATGGTTCCCTGGGAACAAAACCGTGTATTTGCCCAGGCCTTCATGGGGCAATCATACCCCCATCTTTAAGCAAAGTGGGATGAATGTCGATGGTTATCGTTACTACGACCCTTCAACTTGTGGATTCGATTTTAATGGCGCCATGGAGGATATAAGCCGGATCCCTGAAAAAAGCGTTATCATGCTTCACGCTTGCGCTCATAACCCAACCGGAGTCGATCCCAAGGATGAACAATGGAAAGAAATGTCACAATTGATCAAGAAAAGGAATCTGTTTGCTTTCTTTGACATGGCTTATCAAGGCTTTGCTTCCGGTGACGTTGACGGAGATGCCTTTGCCGTCCGCCAATTTTTGGAAGATGGGCACAATATTTGTTTGTCCCAATCGTACGCCAAAAACATGGGTCTTTATGGCGAGCGAGTAGGAGCGTTTACTGTTGTTTGCAAAGTAAGTATACGCGAAAAAAGGAAGAACCGACCTAGTAACATGTTTGGTTAAATTTAGGATAAGGAAGAAGCAGCCCGCGTGAACTCTCAAATCAAGATCCTCATCAGACCCATGTATTCCAATCCTCCTGTTAATGGATCACGAATTGTGAGCGAGATTCTTACCAACACTACTTTAAACAAGCAGTGGCTGGAAGATGTGAAGGGAATGGCTGACCGAATTATTACAATGAGACAGGAATTGAAGGATGGATTGGCCAAGGAAGGATCGAGCAAAAATTGGGAGCACATTGTGGATCAAATTGGAATGTTTTGTTTCACAGGAATGACTCCTGAACAGG--TATTTGTTGTGATAAAGGAAAAGGTCTCCATACTTAACTGTTTTTCTGTCTTTAGGTTGAAAAAATTACCAAGGACTTTAGTGTTTACATGACTAAAGATGGCCGTATTTCCGTGGCGGGGATTTCCTCA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AB_f11_Got2b GGCCCCCCTGATCCTATTTTGGGCGTGAGCGAGGCCTTCAAAAAGGATACTAATCCCCTGAAAATGAATTTAGGGGTTGGTGCTTACCGGGATGATCAAGGCAAACCCTTTGTCTTGCCGTCTGTTCGTGAGGCCGAACGTATCATTGCTCAAAAAGGATTGAACAAAGAATACGCTCCAATTGGAGGTGAACCTGAGTTTGGCAAGCTATCCGCTAACTTAGCATTTGGCCAAGGTACGTAATCTCTGTCAAGGATGAATTGAGGAGCGTTCAGCTTAAATCAATG--AAAAAATGGTATCATCTTCAGGAAATGAGATTGTTTCAAGTGGACGGAACGTGTCGGTTCAGACTATCTCGGGCACAGGTGCCTTGCGAGTAGGTGCCACTTATTTAGCCAAATGGTTCCCTGGGAACAAAACCGTGTATTTGCCCAGGCCTTCATGGGGCAATCATACCCCCATCTTTAAGCAAAGTGGGATGAATGTCGATGGTTATCGTTACTACGACCCTTCAACTTGTGGATTCGATTTTAATGGCGCCATGGAGGATATAAGCCGGATCCCTGAAAAAAGCGTTATCATGCTTCACGCTTGCGCTCATAACCCAACCGGAGTCGATCCCAAGGATGAACAATGGAAAGAAATGTCACAATTGATCAAGAAAAGGAATCTGTTTGCTTTCTTTGACATGGCTTATCAAGGCTTTGCTTCCGGTGACGTTGACGGAGATGCCTTTGCCGTCCGCCAATTTTTGGAAGATGGGCACAATATTTGTTTGTCCCAATCGTACGCCAAAAACATGGGTCTTTATGGCGAGCGAGTAGGAGCGTTTACTGTTGTTTGCAAAGTAAGTATACGCGAAAAAAGGAAGAACCGACCTAGTAACATGTTTGGTTAAATTTAGGATAAGGAAGAAGCAGCCCGCGTGAACTCTCAAATCAAGATCCTCATCAGACCCATGTATTCCAATCCTCCTGTTAATGGATCACGAATTGTGAGCGAGATTCTTACCAACACTACTTTAAACAAGCAGTGGCTGGAAGATGTGAAGGGAATGGCTGACCGAATTATTACAATGAGACAGGAATTGAAGGATGGATTGGCCAAGGAAGGATCGAGCAAAAATTGGGAGCACATTGTGGATCAAATTGGAATGTTTTGTTTCACAGGAATGACTCCTGAACAGG--TATTTGTTGTGATAAAGGAAAAGGTCTCCATACTTAACTGTTTTTCTGTCTTTAGGTTGAAAAAATTACCAAGGACTTTAGTGTTTACATGACTAAAGATGGCCGTATTTCCGTGGCGGGGATTTCCTCA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AB_f12_GOT2a GGCCCCCCTGATCCTATTTTGGGCGTGAGCGAGGCCTTCAAAAAGGATACTAATCCCCTGAAAATGAATTTAGGGGTTGGTGCTTACCGGGATGATCAAGGCAAACCCTTTGTCTTGCCGTCTGTTCGTGAGGCCGAACGTATCATTGCTCAAAAAGGATTGAACAAAGAATACGCTCCAATTGGAGGTGAACCTGAGTTTGGCAAGCTATCCGCTAACTTAGCATTTGGCCAAGGTACGTAATCTCTGTCAAGGATGAATTGAGGAGCGTTCAGCTTAAATCAATG--AAAAAATGGTATCATCTTCAGGAAATGAGATTGTTTCAAGTGGACGGAACGTGTCGGTTCAGACTATCTCGGGCACAGGTGCCTTGCGAGTAGGTGCCACTTATTTAGCCAAATGGTTCCCTGGGAACAAAACCGTGTATTTGCCCAGGCCTTCATGGGGCAATCATACCCCCATCTTTAAGCAAAGTGGGATGAATGTCGATGGTTATCGTTACTACGACCCTTCAACTTGTGGATTCGATTTTAATGGCGCCATGGAGGATATAAGCCGGATCCCTGAAAAAAGCGTTATCATGCTTCACGCTTGCGCTCATAACCCAACCGGAGTCGATCCCAAGGATGAACAATGGAAAGAAATGTCACAATTGATCAAGAAAAGGAATCTGTTTGCTTTCTTTGACATGGCTTATCAAGGCTTTGCTTCCGGTGACGTTGACGGAGATGCCTTTGCCGTCCGCCAATTTTTGGAAGATGGGCACAATATTTGTTTGTCCCAATCGTACGCCAAAAACATGGGTCTTTATGGCGAGCGAGTAGGAGCGTTTACTGTTGTTTGCAAAGTAAGTATACGCGAAAAAAGGAAGAACCGACCTAGTAACATGTTTGGTTAAATTTAGGATAAGGAAGAAGCAGCCCGCGTGAACTCTCAAATCAAGATCCTCATCAGACCCATGTATTCCAATCCTCCTGTTAATGGATCACGAATTGTGAGCGAGATTCTTACCAACACTACTTTAAACAAGCAGTGGCTGGAAGATGTGAAGGGAATGGCTGACCGAATTATTACAATGAGACAGGAATTGAAGGATGGATTGGCCAAGGAAGGATCGAGCAAAAATTGGGAGCACATTGTGGATCAAATTGGAATGTTTTGTTTCACAGGAATGACTCCTGAACAGG--TATTTGTTGTGATAAAGGAAAAGGTCTCCATACTTAACTGTTTTTCTGTCTTTAGGTTGAAAAAATTACCAAGGACTTTAGTGTTTACATGACTAAAGATGGCCGTATTTCCGTGGCGGGGATTTCCTCA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AB_f12_GOT2b GGCCCCCCTGATCCTATTTTGGGCGTGAGCGAGGCCTTCAAAAAGGATACTAATCCCCTGAAAATGAATTTAGGGGTTGGTGCTTACCGGGATGATCAAGGCAAACCCTTTGTCTTGCCGTCTGTTCGTGAGGCCGAACGTATCATTGCTCAAAAAGGATTGAACAAAGAATACGCTCCAATTGGAGGTGAACCTGAGTTTGGCAAGCTATCCGCTAACTTAGCATTTGGCCAAGGTACGTAATCTCTGTCAAGGATGAATTGAGGAGCGTTCAGCTTAAATCAATG--AAAAAATGGTATCATCTTCAGGAAATGAGATTGTTTCAAGTGGACGGAACGTGTCGGTTCAGACTATCTCGGGCACAGGTGCCTTGCGAGTAGGTGCCACTTATTTAGCCAAATGGTTCCCTGGGAACAAAACCGTGTATTTGCCCAGGCCTTCATGGGGCAATCATACCCCCATCTTTAAGCAAAGTGGGATGAATGTCGATGGTTATCGTTACTACGACCCTTCAACTTGTGGATTCGATTTTAATGGCGCCATGGAGGATATAAGCCGGATCCCTGAAAAAAGCGTTATCATGCTTCACGCTTGCGCTCATAACCCAACCGGAGTCGATCCCAAGGATGAACAATGGAAAGAAATGTCACAATTGATCAAGAAAAGGAATCTGTTTGCTTTCTTTGACATGGCTTATCAAGGCTTTGCTTCCGGTGACGTTGACGGAGATGCCTTTGCCGTCCGCCAATTTTTGGAAGATGGGCACAATATTTGTTTGTCCCAATCGTACGCCAAAAACATGGGTCTTTATGGCGAGCGAGTAGGAGCGTTTACTGTTGTTTGCAAAGTAAGTATACGCGAAAAAAGGAAGAACCGACCTAGTAACATGTTTGGTTAAATTTAGGATAAGGAAGAAGCAGCCCGCGTGAACTCTCAAATCAAGATCCTCATCAGACCCATGTATTCCAATCCTCCTGTTAATGGATCACGAATTGTGAGCGAGATTCTTACCAACACTACTTTAAACAAGCAGTGGCTGGAAGATGTGAAGGGAATGGCTGACCGAATTATTACAATGAGACAGGAATTGAAGGATGGATTGGCCAAGGAAGGATCGAGCAAAAATTGGGAGCACATTGTGGATCAAATTGGAATGTTTTGTTTCACAGGAATGACTCCTGAACAGG--TATTTGTTGTGATAAAGGAAAAGGTCTCCATACTTAACTGTTTTTCTGTCTTTAGGTTGAAAAAATTACCAAGGACTTTAGTGTTTACATGACTAAAGATGGCCGTATTTCCGTGGCGGGGATTTCCTCA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GOT2_BC3 GGCCCCCCTGATCCTATTTTGGGCGTGAGCGAGGCCTTCAAAAAGGATACTAATCCCCTGAAAATGAATTTAGGGGTCGGTGCTTACCGAGATGATCAAGGCAAACCCTTTGTCTTGCCGTCTGTTCGTGAAGCCGAACGTATCATTGCTCAAAAAGGATTGAACAAAGAATACGCTCCAATTGGAGGTGAACCCGAGTTTGGCAGGCTATCCGCTAACTTAGCATTTGGCCAAGGTACGTAATCTCTGTCAAGGATGAATTGAGGAGCGTTCAGCTTAAATCAATG-AAAAAAATGGTATCATCTTCAGGAAATGAGATTGTTTCAAGTGGACGGAACGTGTCGGTTCAGACTATCTCGGGCACAGGTGCCTTGCGAGTAGGTGCCACTTATTTAGCCAAATGGTTCCCTGGGAACAAAACCGTGTATTTGCCCAGGCCTTCATGGGGCAATCATACCCCCATCTTTAAGCAAAGTGGGATGAATGTCGATGGTTATCGTTACTACGACCCTACAACTTGTGGATTCGATTTTAATGGCGCCATGGAGGACATAAGCCGGATCCCTGAAAAAAGTGTTATCATGCTTCACGCTTGCGCTCACAACCCAACCGGAGTCGATCCCAAGGATGAACAATGGAAAGAAATGTCACAATTGGTCAAGAAAAGGAATTTGTTTGCTTTCTTTGACATGGCTTATCAAGGCTTTGCTTCCGGTGACGTTGACGGAGATGCCTTTGCCGTCCGCCAATTTTTGGAAGATGGGCACAATATTTGTTTGTCCCAATCGTACGCCAAAAACATGGGTCTTTATGGCGAGCGAGTAGGAGCGTTTACTGTTGTTTGCAAAGTAAGTATACGCGAAAAAAGGAAGAACCGAACTAGTAACATATTTGGTCAAATTTAGGACAAGGAAGAAGCAGCCCGCGTGAACTCTCAAATCAAGATCCTCATCAGACCCATGTATTCCAATCCTCCTGTTAATGGATCACGGATTGTGAGCGAGATTCTTACAAACACTACTTTAAACAAGCAGTGGCTGGAAGATGTGAAGGGTATGGCTGACCGAATCATTACAATGAGACAAGAATTAAAGGATGGATTGGCCAAGGAAGGATCGAGCAAAAATTGGGAGCACATTGTGGATCAAATTGGAATGTTTTGTTTCACAGGAATGACCCCTGAACAGG--TATTTGTTGTGATAATGGAAAAGGTCTCCATACTTAATTGTTTTTCTGTCTTCAGGTTGAAAAAATTACCAAGGACTTCAGTGTTTACATGACCAAAGATGGCCGTATTTCCGTGGCAGGGATTTCCTCT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GOT2_BC3_B GGCCCCCCTGATCCTATTTTGGGCGTGAGCGAGGCCTTCAAAAAGGATACTAATCCCCTGAAAATGAATTTAGGGGTCGGTGCTTACCGAGATGATCAAGGCAAACCCTTTGTCTTGCCGTCTGTTCGTGAAGCCGAACGTATCATTGCTCAAAAAGGATTGAACAAAGAATACGCTCCAATTGGAGGTGAACCCGAGTTTGGCAGGCTATCCGCTAACTTAGCATTTGGCCAAGGTACGTAATCTCTGTCAAGGATGAATTGAGGAGCGTTCAGCTTAAATCAATG-AAAAAAATGGTATCATCTTCAGGAAATGAGATTGTTTCAAGTGGACGGAACGTGTCGGTTCAGACTATCTCGGGCACAGGTGCCTTGCGAGTAGGTGCCACTTATTTAGCCAAATGGTTCCCTGGGAACAAAACCGTGTATTTGCCCAGGCCTTCATGGGGCAATCATACCCCCATCTTTAAGCAAAGTGGGATGAATGTCGATGGTTATCGTTACTACGACCCTACAACTTGTGGATTCGATTTTAATGGCGCCATGGAGGACATAAGCCGGATCCCTGAAAAAAGTGTTATCATGCTTCACGCTTGCGCTCACAACCCAACCGGAGTCGATCCCAAGGATGAACAATGGAAAGAAATGTCACAATTGGTCAAGAAAAGGAATTTGTTTGCTTTCTTTGACATGGCTTATCAAGGCTTTGCTTCCGGTGACGTTGACGGAGATGCCTTTGCCGTCCGCCAATTTTTGGAAGATGGGCACAATATTTGTTTGTCCCAATCGTACGCCAAAAACATGGGTCTTTATGGCGAGCGAGTAGGAGCGTTTACTGTTGTTTGCAAAGTAAGTATACGCGAAAAAAGGAAGAACCGAACTAGTAACATATTTGGTCAAATTTAGGACAAGGAAGAAGCAGCCCGCGTGAACTCTCAAATCAAGATCCTCATCAGACCCATGTATTCCAATCCTCCTGTTAATGGATCACGGATTGTGAGCGAGATTCTTACAAACACTACTTTAAACAAGCAGTGGCTGGAAGATGTGAAGGGTATGGCTGACCGAATCATTACAATGAGACAAGAATTAAAGGATGGATTGGCCAAGGAAGGATCGAGCAAAAATTGGGAGCACATTGTGGATCAAATTGGAATGTTTTGTTTCACAGGAATGACCCCTGAACAGG--TATTTGTTGTGATAATGGAAAAGGTCTCCATACTTAATTGTTTTTCTGTCTTCAGGTTGAAAAAATTACCAAGGACTTCAGTGTTTACATGACCAAAGATGGCCGTATTTCCGTGGCAGGGATTTCCTCT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GOT2_BC4 GGCCCCCCTGATCCTATTTTGGGCGTGAGCGAGGCCTTCAAAAAGGATACTAATCCCCTGAAAATGAATTTAGGGGTCGGTGCTTACCGAGATGATCAAGGCAAACCCTTTGTCTTGCCGTCTGTTCGTGAAGCCGAACGTATCATTGCTCAAAAAGGATTGAACAAAGAATACGCTCCAATTGGAGGTGAACCCGAGTTTGGCAGGCTATCCGCTAACTTAGCATTTGGCCAAGGTACGTAATCTCTGTCAAGGATGAATTGAGGAGCGTTCAGCTTAAATCAATG-AAAAAAATGGTATCATCTTCAGGAAATGAGATTGTTTCAAGTGGACGGAACGTGTCGGTTCAGACTATCTCGGGCACAGGTGCCTTGCGAGTAGGTGCCACTTATTTAGCCAAATGGTTCCCTGGGAACAAAACCGTGTATTTGCCCAGGCCTTCATGGGGCAATCATACCCCCATCTTTAAGCAAAGTGGGATGAATGTCGATGGTTATCGTTACTACGACCCTACAACTTGTGGATTCGATTTTAATGGCGCCATGGAGGACATAAGCCGGATCCCTGAAAAAAGTGTTATCATGCTTCACGCTTGCGCTCACAACCCAACCGGAGTCGATCCCAAGGATGAACAATGGAAAGAAATGTCACAATTGGTCAAGAAAAGGAATTTGTTTGCTTTCTTTGACATGGCTTATCAAGGCTTTGCTTCCGGTGACGTTGACGGAGATGCCTTTGCCGTCCGCCAATTTTTGGAAGATGGGCACAATATTTGTTTGTCCCAATCGTACGCCAAAAACATGGGTCTTTATGGCGAGCGAGTAGGAGCGTTTACTGTTGTTTGCAAAGTAAGTATACGCGAAAAAAGGAAGAACCGAACTAGTAACATATTTGGTCAAATTTAGGACAAGGAAGAAGCAGCCCGCGTGAACTCTCAAATCAAGATCCTCATCAGACCCATGTATTCCAATCCTCCTGTTAATGGATCACGGATTGTGAGCGAGATTCTTACAAACACTACTTTAAACAAGCAGTGGCTGGAAGATGTGAAGGGTATGGCTGACCGAATCATTACAATGAGACAAGAATTAAAGGATGGATTGGCCAAGGAAGGATCGAGCAAAAATTGGGAGCACATTGTGGATCAAATTGGAATGTTTTGTTTCACAGGAATGACCCCTGAACAGG--TATTTGTTGTGATAATGGAAAAGGTCTCCATACTTAATTGTTTTTCTGTCTTCAGGTTGAAAAAATTACCAAGGACTTCAGTGTTTACATGACCAAAGATGGCCGTATTTCCGTGGCAGGGATTTCCTCT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GOT2_BC4_B GGCCCCCCTGATCCTATTTTGGGCGTGAGCGAGGCCTTCAAAAAGGATACTAATCCCCTGAAAATGAATTTAGGGGTCGGTGCTTACCGAGATGATCAAGGCAAACCCTTTGTCTTGCCGTCTGTTCGTGAAGCCGAACGTATCATTGCTCAAAAAGGATTGAACAAAGAATACGCTCCAATTGGAGGTGAACCCGAGTTTGGCAGGCTATCCGCTAACTTAGCATTTGGCCAAGGTACGTAATCTCTGTCAAGGATGAATTGAGGAGCGTTCAGCTTAAATCAATG-AAAAAAATGGTATCATCTTCAGGAAATGAGATTGTTTCAAGTGGACGGAACGTGTCGGTTCAGACTATCTCGGGCACAGGTGCCTTGCGAGTAGGTGCCACTTATTTAGCCAAATGGTTCCCTGGGAACAAAACCGTGTATTTGCCCAGGCCTTCATGGGGCAATCATACCCCCATCTTTAAGCAAAGTGGGATGAATGTCGATGGTTATCGTTACTACGACCCTACAACTTGTGGATTCGATTTTAATGGCGCCATGGAGGACATAAGCCGGATCCCTGAAAAAAGTGTTATCATGCTTCACGCTTGCGCTCACAACCCAACCGGAGTCGATCCCAAGGATGAACAATGGAAAGAAATGTCACAATTGGTCAAGAAAAGGAATTTGTTTGCTTTCTTTGACATGGCTTATCAAGGCTTTGCTTCCGGTGACGTTGACGGAGATGCCTTTGCCGTCCGCCAATTTTTGGAAGATGGGCACAATATTTGTTTGTCCCAATCGTACGCCAAAAACATGGGTCTTTATGGCGAGCGAGTAGGAGCGTTTACTGTTGTTTGCAAAGTAAGTATACGCGAAAAAAGGAAGAACCGAACTAGTAACATATTTGGTCAAATTTAGGACAAGGAAGAAGCAGCCCGCGTGAACTCTCAAATCAAGATCCTCATCAGACCCATGTATTCCAATCCTCCTGTTAATGGATCACGGATTGTGAGCGAGATTCTTACAAACACTACTTTAAACAAGCAGTGGCTGGAAGATGTGAAGGGTATGGCTGACCGAATCATTACAATGAGACAAGAATTAAAGGATGGATTGGCCAAGGAAGGATCGAGCAAAAATTGGGAGCACATTGTGGATCAAATTGGAATGTTTTGTTTCACAGGAATGACCCCTGAACAGG--TATTTGTTGTGATAATGGAAAAGGTCTCCATACTTAATTGTTTTTCTGTCTTCAGGTTGAAAAAATTACCAAGGACTTCAGTGTTTACATGACCAAAGATGGCCGTATTTCCGTGGCAGGGATTTCCTCT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GOT2_BC7 GGCCCCCCTGATCCTATTTTGGGCGTGAGCGAGGCCTTCAAAAAGGATACTAATCCCCTGAAAATGAATTTAGGGGTCGGTGCTTACCGAGATGATCAAGGCAAACCCTTTGTCTTGCCGTCTGTTCGTGAAGCCGAACGTATCATTGCTCAAAAAGGATTGAACAAAGAATACGCTCCAATTGGAGGTGAACCCGAGTTTGGCAGGCTATCCGCTAACTTAGCATTTGGCCAAGGTACGTAATCTCTGTCAAGGATGAATTGAGGAGCGTTCAGCTTAAATCAATG-AAAAAAATGGTATCATCTTCAGGAAATGAGATTGTTTCAAGTGGACGGAACGTGTCGGTTCAGACTATCTCGGGCACAGGTGCCTTGCGAGTAGGTGCCACTTATTTAGCCAAATGGTTCCCTGGGAACAAAACCGTGTATTTGCCCAGGCCTTCATGGGGCAATCATACCCCCATCTTTAAGCAAAGTGGGATGAATGTCGATGGTTATCGTTACTACGACCCTACAACTTGTGGATTCGATTTTAATGGCGCCATGGAGGACATAAGCCGGATCCCTGAAAAAAGTGTTATCATGCTTCACGCTTGCGCTCACAACCCAACCGGAGTCGATCCCAAGGATGAACAATGGAAAGAAATGTCACAATTGGTCAAGAAAAGGAATTTGTTTGCTTTCTTTGACATGGCTTATCAAGGCTTTGCTTCCGGTGACGTTGACGGAGATGCCTTTGCCGTCCGCCAATTTTTGGAAGATGGGCACAATATTTGTTTGTCCCAATCGTACGCCAAAAACATGGGTCTTTATGGCGAGCGAGTAGGAGCGTTTACTGTTGTTTGCAAAGTAAGTATACGCGAAAAAAGGAAGAACCGAACTAGTAACATATTTGGTCAAATTTAGGACAAGGAAGAAGCAGCCCGCGTGAACTCTCAAATCAAGATCCTCATCAGACCCATGTATTCCAATCCTCCTGTTAATGGATCACGGATTGTGAGCGAGATTCTTACAAACACTACTTTAAACAAGCAGTGGCTGGAAGATGTGAAGGGTATGGCTGACCGAATCATTACAATGAGACAAGAATTAAAGGATGGATTGGCCAAGGAAGGATCGAGCAAAAATTGGGAGCACATTGTGGATCAAATTGGAATGTTTTGTTTCACAGGAATGACCCCTGAACAGG--TATTTGTTGTGATAATGGAAAAGGTCTCCATACTTAATTGTTTTTCTGTCTTCAGGTTGAAAAAATTACCAAGGACTTCAGTGTTTACATGACCAAAGATGGCCGTATTTCCGTGGCAGGGATTTCCTCT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GOT2_BC7_B GGCCCCCCTGATCCTATTTTGGGCGTGAGCGAGGCCTTCAAAAAGGATACTAATCCCCTGAAAATGAATTTAGGGGTCGGTGCTTACCGAGATGATCAAGGCAAACCCTTTGTCTTGCCGTCTGTTCGTGAAGCCGAACGTATCATTGCTCAAAAAGGATTGAACAAAGAATACGCTCCAATTGGAGGTGAACCCGAGTTTGGCAGGCTATCCGCTAACTTAGCATTTGGCCAAGGTACGTAATCTCTGTCAAGGATGAATTGAGGAGCGTTCAGCTTAAATCAATG-AAAAAAATGGTATCATCTTCAGGAAATGAGATTGTTTCAAGTGGACGGAACGTGTCGGTTCAGACTATCTCGGGCACAGGTGCCTTGCGAGTAGGTGCCACTTATTTAGCCAAATGGTTCCCTGGGAACAAAACCGTGTATTTGCCCAGGCCTTCATGGGGCAATCATACCCCCATCTTTAAGCAAAGTGGGATGAATGTCGATGGTTATCGTTACTACGACCCTACAACTTGTGGATTCGATTTTAATGGCGCCATGGAGGACATAAGCCGGATCCCTGAAAAAAGTGTTATCATGCTTCACGCTTGCGCTCACAACCCAACCGGAGTCGATCCCAAGGATGAACAATGGAAAGAAATGTCACAATTGGTCAAGAAAAGGAATTTGTTTGCTTTCTTTGACATGGCTTATCAAGGCTTTGCTTCCGGTGACGTTGACGGAGATGCCTTTGCCGTCCGCCAATTTTTGGAAGATGGGCACAATATTTGTTTGTCCCAATCGTACGCCAAAAACATGGGTCTTTATGGCGAGCGAGTAGGAGCGTTTACTGTTGTTTGCAAAGTAAGTATACGCGAAAAAAGGAAGAACCGAACTAGTAACATATTTGGTCAAATTTAGGACAAGGAAGAAGCAGCCCGCGTGAACTCTCAAATCAAGATCCTCATCAGACCCATGTATTCCAATCCTCCTGTTAATGGATCACGGATTGTGAGCGAGATTCTTACAAACACTACTTTAAACAAGCAGTGGCTGGAAGATGTGAAGGGTATGGCTGACCGAATCATTACAATGAGACAAGAATTAAAGGATGGATTGGCCAAGGAAGGATCGAGCAAAAATTGGGAGCACATTGTGGATCAAATTGGAATGTTTTGTTTCACAGGAATGACCCCTGAACAGG--TATTTGTTGTGATAATGGAAAAGGTCTCCATACTTAATTGTTTTTCTGTCTTCAGGTTGAAAAAATTACCAAGGACTTCAGTGTTTACATGACCAAAGATGGCCGTATTTCCGTGGCAGGGATTTCCTCT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GOT2_BC8 GGCCCCCCTGATCCTATTTTGGGCGTGAGCGAGGCCTTCAAAAAGGATACTAATCCCCTGAAAATGAATTTAGGGGTCGGTGCTTACCGAGATGATCAAGGCAAACCCTTTGTCTTGCCGTCTGTTCGTGAAGCCGAACGTATCATTGCTCAAAAAGGATTGAACAAAGAATACGCTCCAATTGGAGGTGAACCCGAGTTTGGCAGGCTATCCGCTAACTTAGCATTTGGCCAAGGTACGTAATCTCTGTCAAGGATGAATTGAGGAGCGTTCAGCTTAAATCAATG-AAAAAAATGGTATCATCTTCAGGAAATGAGATTGTTTCAAGTGGACGGAACGTGTCGGTTCAGACTATCTCGGGCACAGGTGCCTTGCGAGTAGGTGCCACTTATTTAGCCAAATGGTTCCCTGGGAACAAAACCGTGTATTTGCCCAGGCCTTCATGGGGCAATCATACCCCCATCTTTAAGCAAAGTGGGATGAATGTCGATGGTTATCGTTACTACGACCCTACAACTTGTGGATTCGATTTTAATGGCGCCATGGAGGACATAAGCCGGATCCCTGAAAAAAGTGTTATCATGCTTCACGCTTGCGCTCACAACCCAACCGGAGTCGATCCCAAGGATGAACAATGGAAAGAAATGTCACAATTGGTCAAGAAAAGGAATTTGTTTGCTTTCTTTGACATGGCTTATCAAGGCTTTGCTTCCGGTGACGTTGACGGAGATGCCTTTGCCGTCCGCCAATTTTTGGAAGATGGGCACAATATTTGTTTGTCCCAATCGTACGCCAAAAACATGGGTCTTTATGGCGAGCGAGTAGGAGCGTTTACTGTTGTTTGCAAAGTAAGTATACGCGAAAAAAGGAAGAACCGAACTAGTAACATATTTGGTCAAATTTAGGACAAGGAAGAAGCAGCCCGCGTGAACTCTCAAATCAAGATCCTCATCAGACCCATGTATTCCAATCCTCCTGTTAATGGATCACGGATTGTGAGCGAGATTCTTACAAACACTACTTTAAACAAGCAGTGGCTGGAAGATGTGAAGGGTATGGCTGACCGAATCATTACAATGAGACAAGAATTAAAGGATGGATTGGCCAAGGAAGGATCGAGCAAAAATTGGGAGCACATTGTGGATCAAATTGGAATGTTTTGTTTCACAGGAATGACCCCTGAACAGG--TATTTGTTGTGATAATGGAAAAGGTCTCCATACTTAATTGTTTTTCTGTCTTCAGGTTGAAAAAATTACCAAGGACTTCAGTGTTTACATGACCAAAGATGGCCGTATTTCCGTGGCAGGGATTTCCTCT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GOT2_BC8_B GGCCCCCCTGATCCTATTTTGGGCGTGAGCGAGGCCTTCAAAAAGGATACTAATCCCCTGAAAATGAATTTAGGGGTCGGTGCTTACCGAGATGATCAAGGCAAACCCTTTGTCTTGCCGTCTGTTCGTGAAGCCGAACGTATCATTGCTCAAAAAGGATTGAACAAAGAATACGCTCCAATTGGAGGTGAACCCGAGTTTGGCAGGCTATCCGCTAACTTAGCATTTGGCCAAGGTACGTAATCTCTGTCAAGGATGAATTGAGGAGCGTTCAGCTTAAATCAATG-AAAAAAATGGTATCATCTTCAGGAAATGAGATTGTTTCAAGTGGACGGAACGTGTCGGTTCAGACTATCTCGGGCACAGGTGCCTTGCGAGTAGGTGCCACTTATTTAGCCAAATGGTTCCCTGGGAACAAAACCGTGTATTTGCCCAGGCCTTCATGGGGCAATCATACCCCCATCTTTAAGCAAAGTGGGATGAATGTCGATGGTTATCGTTACTACGACCCTACAACTTGTGGATTCGATTTTAATGGCGCCATGGAGGACATAAGCCGGATCCCTGAAAAAAGTGTTATCATGCTTCACGCTTGCGCTCACAACCCAACCGGAGTCGATCCCAAGGATGAACAATGGAAAGAAATGTCACAATTGGTCAAGAAAAGGAATTTGTTTGCTTTCTTTGACATGGCTTATCAAGGCTTTGCTTCCGGTGACGTTGACGGAGATGCCTTTGCCGTCCGCCAATTTTTGGAAGATGGGCACAATATTTGTTTGTCCCAATCGTACGCCAAAAACATGGGTCTTTATGGCGAGCGAGTAGGAGCGTTTACTGTTGTTTGCAAAGTAAGTATACGCGAAAAAAGGAAGAACCGAACTAGTAACATATTTGGTCAAATTTAGGACAAGGAAGAAGCAGCCCGCGTGAACTCTCAAATCAAGATCCTCATCAGACCCATGTATTCCAATCCTCCTGTTAATGGATCACGGATTGTGAGCGAGATTCTTACAAACACTACTTTAAACAAGCAGTGGCTGGAAGATGTGAAGGGTATGGCTGACCGAATCATTACAATGAGACAAGAATTAAAGGATGGATTGGCCAAGGAAGGATCGAGCAAAAATTGGGAGCACATTGTGGATCAAATTGGAATGTTTTGTTTCACAGGAATGACCCCTGAACAGG--TATTTGTTGTGATAATGGAAAAGGTCTCCATACTTAATTGTTTTTCTGTCTTCAGGTTGAAAAAATTACCAAGGACTTCAGTGTTTACATGACCAAAGATGGCCGTATTTCCGTGGCAGGGATTTCCTCT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GOT2_BH1f_A GGCCCCCCTGATCCTATTTTGGGCGTGAGCGAGGCCTTCAAAAAGGATACTAATCCCCTGAAAATGAATTTAGGGGTCGGTGCTTACCGAGATGATCAAGGCAAACCCTTTGTCTTGCCGTCTGTTCGTGAGGCCGAACGTATCATTGCTCAAAAAGGATTGAACAAAGAATACGCTCCAATTGGAGGTGAACCCGAGTTTGGCAGGCTATCCGCTAACTTAGCATTTGGCCAAGGTACGTAATCTCTGTCAAGGATGAATTGAGGAGCGTTCAGCTTAAATCAATG-AAAAAAATGGTATCATCTTCAGGAAATGAGATTGTTTCAAGTGGACGGAACGTGTCGGTTCAGACTATCTCGGGCACAGGTGCCTTGCGAGTAGGTGCCACTTATTTAGCCAAATGGTTCCCTGGGAACAAAACCGTGTATTTGCCCAGGCCTTCATGGGGCAATCATACCCCCATCTTTAAGCAAAGTGGGATGAATGTCGATGGTTATCGTTACTACGACCCTACAACTTGTGGATTCGATTTTAATGGCGCCATGGAGGACATAAGCCGGATCCCTGAAAAAAGTGTTATCATGCTTCACGCTTGCGCTCACAACCCAACCGGAGTCGATCCCAAGGATGAACAATGGAAAGAAATGTCACAATTGGTCAAGAAAAGGAATTTGTTTGCTTTCTTTGACATGGCTTATCAAGGCTTTGCTTCCGGTGACGTTGACGAAGATGCCTTTGCCGTCCGCCAATTTTTGGAAGATGGGCACAATATTTGTTTGTCCCAATCGTACGCCAAAAACATGGGTCTTTATGGCGAGCGAGTAGGAGCGTTTACTGTTGTTTGCAAAGTAAGTATACGCGAAAAAAGGAAGAACCGAACTAGTAACATATTTGGTCAAATTTAGGACAAGGAAGAAGCAGCCCGCGTGAACTCTCAAATCAAGATCCTCATCAGACCCATGTATTCCAATCCTCCTGTTAATGGATCACGGATTGTGAGCGAGATTCTTACAAACACTACTTTAAACAAGCAGTGGCTGGAAGATGTGAAGGGTATGGCTGACCGAATCATTACAATGAGACAAGAATTAAAGGATGGATTGGCCAAGGAAGGATCGAGCAAAAATTGGGAGCACATTGTGGATCAAATTGGAATGTTTTGTTTCACAGGAATGACCCCTGAACAGG--TATTTGTTGTGATAATGGAAAAGGTCTCCATACTTAACTGTTTTTCTGTCTTCAGGTTGAAAAAATTACCAAGGACTTCAGTGTTTACATGACCAAAGATGGCCGTATTTCCGTGGCAGGGATTTCCTCT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GOT2_BH1f_B GGCCCCCCTGATCCTATTTTGGGCGTGAGCGAGGCCTTCAAAAAGGATACTAATCCCCTGAAAATGAATTTAGGAGTCGGTGCTTACCGAGATGATCAAGGCAAACCCTTTGTCTTGCCGTCTGTTCGTGAGGCCGAACGTATCATTGCTCAAAAAGGATTGAACAAAGAATACGCTCCAATTGGAGGTGAACCCGAGTTTGGCAGGCTATCCGCTAACTTAGCATTTGGCCAAGGTACGTAATCTCTGTCAAGGATGAATTGAGGAGCGTTCAGCTTAAATCAATG-AAAAAAATGGTATCATCTTCAGGAAATGAGATTGTTTCAAGTGGACGGAACGTGTCGGTTCAGACTATCTCGGGCACAGGTGCCTTGCGAGTAGGTGCCACTTATTTAGCCAAATGGTTCCCTGGGAACAAAACCGTGTATTTGCCCAGGCCTTCATGGGGCAATCATACCCCCATCTTTAAGCAAAGTGGGATGAATGTCGATGGTTATCGTTACTACGACCCTACAACTTGTGGATTCGATTTTAATGGCGCCATGGAGGACATAAGCCGGATCCCTGAAAAAAGTGTTATCATGCTTCACGCTTGCGCTCACAACCCAACCGGAGTCGATCCCAAGGATGAACAATGGAAAGAAATGTCACAATTGGTCAAGAAAAGGAATTTGTTTGCTTTCTTTGACATGGCTTATCAAGGCTTTGCTTCCGGTGACGTTGACGAAGATGCCTTTGCCGTCCGCCAATTTTTGGAAGATGGGCACAATATTTGTTTGTCCCAATCGTACGCCAAAAACATGGGTCTTTATGGCGAGCGAGTAGGAGCGTTTACTGTTGTTTGCAAAGTAAGTATACGCGAAAAAAGGAAGAACCGAACTAGTAACATATTTGGTCAAATTTAGGACAAGGAAGAAGCAGCCCGCGTGAACTCTCAAATCAAGATCCTCATCAGACCCATGTATTCCAATCCTCCTGTTAATGGATCACGGATTGTGAGCGAGATTCTTACAAACACTACTTTAAACAAGCAGTGGCTGGAAGATGTGAAGGGTATGGCTGACCGAATCATTACAATGAGACAAGAATTAAAGGATGGATTGGCCAAGGAAGGATCGAGCAAAAATTGGGAGCACATTGTGGATCAAATTGGAATGTTTTGTTTCACAGGAATGACCCCTGAACAGG--TATTTGTTGTGATAATGGAAAAGGTCTCCATACTTAACTGTTTTTCTGTCTTCAGGTTGAAAAAATTACCAAGGACTTCAGTGTTTACATGACCAAAGATGGCCGTATTTCCGTGGCAGGGATTTCCTCT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GOT2_BH2f_A GGCCCCCCTGATCCTATTTTGGGCGTGAGCGAGGCCTTCAAAAAGGATACTAATCCCCTGAAAATGAATTTAGGAGTCGGTGCTTACCGAGATGATCAAGGCAAACCCTTTGTCTTGCCGTCTGTTCGTGAGGCCGAACGTATCATTGCTCAAAAAGGATTGAACAAAGAATACGCTCCAATTGGAGGTGAACCCGAGTTTGGCAGGCTATCCGCTAACTTAGCATTTGGCCAAGGTACGTAATCTCTGTCAAGGATGAATTGAGGAGCGTTCAGCTTAAATCAATG-AAAAAAATGGTATCATCTTCAGGAAATGAGATTGTTTCAAGTGGACGGAACGTGTCGGTTCAGACTATCTCGGGCACAGGTGCCTTGCGAGTAGGTGCCACTTATTTAGCCAAATGGTTCCCTGGGAACAAAACCGTGTATTTGCCCAGGCCTTCATGGGGCAATCATACCCCCATCTTTAAGCAAAGTGGGATGAATGTCGATGGTTATCGTTACTACGACCCTACAACTTGTGGATTCGATTTTAATGGCGCCATGGAGGACATAAGCCGGATCCCTGAAAAAAGTGTTATCATGCTTCACGCTTGCGCTCACAACCCAACCGGAGTCGATCCCAAGGATGAACAATGGAAAGAAATGTCACAATTGGTCAAGAAAAGGAATTTGTTTGCTTTCTTTGACATGGCTTATCAAGGCTTTGCTTCCGGTNACNNNNNNNNNNNNNNNNNNNNNNNNNNCCAATTTTTGGNAGATGGGCACAATATTTGTTTGTCCCAATCGTACGCCAAAAACATGGGTCTTTATGGCGAGCGAGTAGGAGCGTTTACTGTTGTTTGCAAAGTAAGTATACGCGAAAAAAGGAAGAACCGAACTAGTAACATATTTGGTCAAATTTAGGACAAGGAAGAAGCAGCCCGCGTGAACTCTCAAATCAAGATCCTCATCAGACCCATGTATTCCAATCCTCCTGTTAATGGATCACGGATTGTGAGCGAGATTCTTACAAACACTACTTTAAACAAGCAGTGGCTGGAAGATGTGAAGGGTATGGCTGACCGAATCATTACAATGAGACAAGAATTAAAGGATGGATTGGCCAAGGAAGGATCGAGCAAAAATTGGGAGCACATTGTGGATCAAATTGGAATGTTTTGTTTCACAGGAATGACCCCTGAACAGG--TATTTGTTGTGATAATGGAAAAGGTCTCCATACTTAATTGTTTTTCTGTCCTCCGGTTGAAAAAATTACCAAGGACTTCAGTGTTTACATGACCAAAGATGGCCGTATTTCCGTGGCAGGGATTTCCTCT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GOT2_BH2f_B GGCCCCCCTGATCCTATTTTGGGCGTGAGCGAGGCCTTCAAAAAGGATACTAATCCCCTGAAAATGAATTTAGGGGTCGGTGCTTACCGAGATGATCAAGGCAAACCCTTTGTCTTGCCGTCTGTTCGTGAGGCCGAACGTATCATTGCTCAAAAAGGATTGAACAAAGAATACGCTCCAATTGGAGGTGAACCCGAGTTTGGCAGGCTATCCGCTAACTTAGCATTTGGCCAAGGTACGTAATCTCTGTCAAGGATGAATTGAGGAGCGTTCAGCTTAAATCAATG-AAAAAAATGGTATCATCTTCAGGAAATGAGATTGTTTCAAGTGGACGGAACGTGTCGGTTCAGACTATCTCGGGCACAGGTGCCTTGCGAGTAGGTGCCACTTATTTAGCCAAATGGTTCCCTGGGAACAAAACCGTGTATTTGCCCAGGCCTTCATGGGGCAATCATACCCCCATCTTTAAGCAAAGTGGGATGAATGTCGATGGTTATCGTTACTACGACCCTACAACTTGTGGATTCGATTTTAATGGCGCCATGGAGGACATAAGCCGGATCCCTGAAAAAAGTGTTATCATGCTTCACGCTTGCGCTCACAACCCAACCGGAGTCGATCCCAAGGATGAACAATGGAAAGAAATGTCACAATTGGTCAAGAAAAGGAATTTGTTTGCTTTCTTTGACATGGCTTATCAAGGCTTTGCTTCCGGTNACNNNNNNNNNNNNNNNNNNNNNNNNNNCCAATTTTTGGNAGATGGGCACAATATTTGTTTGTCCCAATCGTACGCCAAAAACATGGGTCTTTATGGCGAGCGAGTAGGAGCGTTTACTGTTGTTTGCAAAGTAAGTATACGCGAAAAAAGGAAGAACCGAACTAGTAACATATTTGGTCAAATTTAGGACAAGGAAGAAGCAGCCCGCGTGAACTCTCAAATCAAGATCCTCATCAGACCCATGTATTCCAATCCTCCTGTTAATGGATCACGGATTGTGAGCGAGATTCTTACAAACACTACTTTAAACAAGCAGTGGCTGGAAGATGTGAAGGGTATGGCTGACCGAATCATTACAATGAGACAAGAATTAAAGGATGGATTGGCCAAGGAAGGATCGAGCAAAAATTGGGAGCACATTGTGGATCAAATTGGAATGTTTTGTTTCACAGGAATGACCCCTGAACAGG--TATTTGTTGTGATAATGGAAAAGGTCTCCATACTTAACTGTTTTTCTGTCTTCAGGTTGAAAAAATTACCAAGGACTTCAGTGTTTACATGACCAAAGATGGCCGTATTTCCGTGGCAGGGATTTCCTCT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GOT2_BH3f_A GGCCCCCCTGATCCTATTTTGGGCGTGAGCGAGGCCTTCAAAAAGGATACTAATCCCCTGAAAATGAATTTAGGGGTCGGTGCTTACCGAGATGATCAAGGCAAACCCTTTGTCTTGCCGTCTGTTCGTGAGGCCGAACGTATCATTGCTCAAAAAGGATTGAACAAAGAATACGCTCCAATTGGAGGTGAACCCGAGTTTGGCAGGCTATCCGCTAACTTAGCATTTGGCCAAGGTACGTAATCTCTGTCAAGGATGAATTGAGGAGCGTTCAGCTTAAATCAATG-AAAAAAATGGTATCATCTTCAGGAAATGAGATTGTTTCAAGTGGACGGAACGTGTCGGTTCAGACTATCTCGGGCACAGGTGCCTTGCGAGTAGGTGCCACTTATTTAGCCAAATGGTTCCCTGGGAACAAAACCGTGTATTTGCCCAGGCCTTCATGGGGCAATCATACCCCCATCTTTAAGCAAAGTGGGATGAATGTCGATGGTTATCGTTACTACGACCCTACAACTTGTGGATTCGATTTTAATGGCGCCATGGAGGACATAAGCCGGATCCCTGAAAAAAGTGTTATCATGCTTCACGCTTGCGCTCACAACCCAACCGGAGTCGATCCCAAGGATGAACAATGGAAAGAAATGTCACAATTGGTCAAGAAAAGGAATTTGTTTGCTTTCTTTGACATGGCTTATCAAGGCTTTGCTTCCGGTGACGTTGACGAANATGCCTTTGCCGTCCGCCAATTTTTGGAAGATGGGCACAATATTTGTTTGTCCCAATCGTACGCCAAAAACATGGGTCTTTATGGCGAGCGAGTAGGAGCGTTTACTGTTGTTTGCAAAGTAAGTATACGCGAAAAAAGGAAGAACCGAACTAGTAACATATTTGGTCAAATTTAGGACAAGGAAGAAGCAGCCCGCGTGAACTCTCAAATCAAGATCCTCATCAGACCCATGTATTCCAATCCTCCTGTTAATGGATCACGGATTGTGAGCGAGATTCTTACAAACACTACTTTAAACAAGCAGTGGCTGGAAGATGTGAAGGGTATGGCTGACCGAATCATTACAATGAGACAAGAATTAAAGGATGGATTGGCCAAGGAAGGATCGAGCAAAAATTGGGAGCACATTGTGGATCAAATTGGAATGTTTTGTTTCACAGGAATGACCCCTGAACAGG--TATTTGTTGTGATAATGGAAAAGGTCTCCATACTTAACTGTTTTTCTGTCTTCAGGTTGAAAAAATTACCAAGGACTTCAGTGTTTACATGACCAAAGATGGCCGTATTTCCGTGGCAGGGATTTCCTCT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GOT2_BH3f_B GGCCCCCCTGATCCTATTTTGGGCGTGAGCGAGGCCTTCAAAAAGGATACTAATCCCCTGAAAATGAATTTAGGGGTCGGTGCTTACCGAGATGATCAAGGCAAACCCTTTGTCTTGCCGTCTGTTCGTGAGGCCGAACGTATCATTGCTCAAAAAGGATTGAACAAAGAATACGCTCCAATTGGAGGTGAACCCGAGTTTGGCAGGCTATCCGCTAACTTAGCATTTGGCCAAGGTACGTAATCTCTGTCAAGGATGAATTGAGGAGCGTTCAGCTTAAATCAATG-AAAAAAATGGTATCATCTTCAGGAAATGAGATTGTTTCAAGTGGACGGAACGTGTCGGTTCAGACTATCTCGGGCACAGGTGCCTTGCGAGTAGGTGCCACTTATTTAGCCAAATGGTTCCCTGGGAACAAAACCGTGTATTTGCCCAGGCCTTCATGGGGCAATCATACCCCCATCTTTAAGCAAAGTGGGATGAATGTCGATGGTTATCGTTACTACGACCCTACAACTTGTGGATTCGATTTTAATGGCGCCATGGAGGACATAAGCCGGATCCCTGAAAAAAGTGTTATCATGCTTCACGCTTGCGCTCACAACCCAACCGGAGTCGATCCCAAGGATGAACAATGGAAAGAAATGTCACAATTGGTCAAGAAAAGGAATTTGTTTGCTTTCTTTGACATGGCTTATCAAGGCTTTGCTTCCGGTGACGTTGACGAANATGCCTTTGCCGTCCGCCAATTTTTGGAAGATGGGCACAATATTTGTTTGTCCCAATCGTACGCCAAAAACATGGGTCTTTATGGCGAGCGAGTAGGAGCGTTTACTGTTGTTTGCAAAGTAAGTATACGCGAAAAAAGGAAGAACCGAACTAGTAACATATTTGGTCAAATTTAGGACAAGGAAGAAGCAGCCCGCGTGAACTCTCAAATCAAGATCCTCATCAGACCCATGTATTCCAATCCTCCTGTTAATGGATCACGGATTGTGAGCGAGATTCTTACAAACACTACTTTAAACAAGCAGTGGCTGGAAGATGTGAAGGGTATGGCTGACCGAATCATTACAATGAGACAAGAATTAAAGGATGGATTGGCCAAGGAAGGATCGAGCAAAAATTGGGAGCACATTGTGGATCAAATTGGAATGTTTTGTTTCACAGGAATGACCCCTGAACAGG--TATTTGTTGTGATAATGGAAAAGGTCTCCATACTTAACTGTTTTTCTGTCTTCAGGTTGAAAAAATTACCAAGGACTTCAGTGTTTACATGACCAAAGATGGCCGTATTTCCGTGGCAGGGATTTCCTCT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GOT2_BH7f_A GGCCCCCCTGATCCTATTTTGGGCGTGAGCGAGGCCTTCAAAAAGGATACTAATCCCCTGAAAATGAATTTAGGGGTCGGTGCTTACCGAGATGATCAAGGCAAACCCTTTGTCTTGCCGTCTGTTCGTGAGGCCGAACGTATCATTGCTCAAAAAGGATTGAACAAAGAATACGCTCCAATTGGAGGTGAACCCGAGTTTGGCAGGCTATCCGCTAACTTAGCATTTGGCCAAGGTACGTAATCTCTGTCAAGGATGAATTGAGGAGCGTTCAGCTTAAATCAATG-AAAAAAATGGTATCATCTTCAGGAAATGAGATTGTTTCAAGTGGACGGAACGTGTCGGTTCAGACTATCTCGGGCACAGGTGCCTTGCGAGTAGGTGCCACTTATTTAGCCAAATGGTTCCCTGGGAACAAAACCGTGTATTTGCCCAGGCCTTCATGGGGCAATCATACCCCCATCTTTAAGCAAAGTGGGATGAATGTCGATGGTTATCGTTACTACGACCCTACAACTTGTGGATTCGATTTTAATGGCGCCATGGAGGACATAAGCCGGATCCCTGAAAAAAGTGTTATCATGCTTCACGCTTGCGCTCACAACCCAACCGGAGTCGATCCCAAGGATGAACAATGGAAAGAAATGTCACAATTGGTCAAGAAAAGGAATTTGTTTGCTTTCTTTGACATGGCTTATCAAGGCTTTGCTTCCGGTGACGTTGACGAAGATGCCTTTGCCGTCCGCCAATTTTTGGAAGATGGGCACAATATTTGTTTGTCCCAATCGTACGCCAAAAACATGGGTCTTTATGGCGAGCGAGTAGGAGCGTTTACTGTTGTTTGCAAAGTAAGTATACGCGAAAAAAGGAAGAACCGAACTAGTAACATATTTGGTCAAATTTAGGACAAGGAAGAAGCAGCCCGCGTGAACTCTCAAATCAAGATCCTCATCAGACCCATGTATTCCAATCCTCCTGTTAATGGATCACGGATTGTGAGCGAGATTCTTACAAACACTACTTTAAACAAGCAGTGGCTGGAAGATGTGAAGGGTATGGCTGACCGAATCATTACAATGAGACAAGAATTAAAGGATGGATTGGCCAAGGAAGGATCGAGCAAAAATTGGGAGCACATTGTGGATCAAATTGGAATGTTTTGTTTCACAGGAATGACCCCTGAACAGG--TATTTGTTGTGATAATGGAAAAGGTCTCCATACTTAACTGTTTTTCTGTCTTCAGGTTGAAAAAATTACCAAGGACTTCAGTGTTTACATGACCAAAGATGGCCGTATTTCCGTGGCAGGGATTTCCTCT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GOT2_BH7f_B GGCCCCCCTGATCCTATTTTGGGCGTGAGCGAGGCCTTCAAAAAGGATACTAATCCCCTGAAAATGAATTTAGGGGTCGGTGCTTACCGAGATGATCAAGGCAAACCCTTTGTCTTGCCGTCTGTTCGTGAGGCCGAACGTATCATTGCTCAAAAAGGATTGAACAAAGAATACGCTCCAATTGGAGGTGAACCCGAGTTTGGCAGGCTATCCGCTAACTTAGCATTTGGCCAAGGTACGTAATCTCTGTCAAGGATGAATTGAGGAGCGTTCAGCTTAAATCAATG-AAAAAAATGGTATCATCTTCAGGAAATGAGATTGTTTCAAGTGGACGGAACGTGTCGGTTCAGACTATCTCGGGCACAGGTGCCTTGCGAGTAGGTGCCACTTATTTAGCCAAATGGTTCCCTGGGAACAAAACCGTGTATTTGCCCAGGCCTTCATGGGGCAATCATACCCCCATCTTTAAGCAAAGTGGGATGAATGTCGATGGTTATCGTTACTACGACCCTACAACTTGTGGATTCGATTTTAATGGCGCCATGGAGGACATAAGCCGGATCCCTGAAAAAAGTGTTATCATGCTTCACGCTTGCGCTCACAACCCAACCGGAGTCGATCCCAAGGATGAACAATGGAAAGAAATGTCACAATTGGTCAAGAAAAGGAATTTGTTTGCTTTCTTTGACATGGCTTATCAAGGCTTTGCTTCCGGTGACGTTGACGAAGATGCCTTTGCCGTCCGCCAATTTTTGGAAGATGGGCACAATATTTGTTTGTCCCAATCGTACGCCAAAAACATGGGTCTTTATGGCGAGCGAGTAGGAGCGTTTACTGTTGTTTGCAAAGTAAGTATACGCGAAAAAAGGAAGAACCGAACTAGTAACATATTTGGTCAAATTTAGGACAAGGAAGAAGCAGCCCGCGTGAACTCTCAAATCAAGATCCTCATCAGACCCATGTATTCCAATCCTCCTGTTAATGGATCACGGATTGTGAGCGAGATTCTTACAAACACTACTTTAAACAAGCAGTGGCTGGAAGATGTGAAGGGTATGGCTGACCGAATCATTACAATGAGACAAGAATTAAAGGATGGATTGGCCAAGGAAGGATCGAGCAAAAATTGGGAGCACATTGTGGATCAAATTGGAATGTTTTGTTTCACAGGAATGACCCCTGAACAGG--TATTTGTTGTGATAATGGAAAAGGTCTCCATACTTAACTGTTTTTCTGTCTTCAGGTTGAAAAAATTACCAAGGACTTCAGTGTTTACATGACCAAAGATGGCCGTATTTCCGTGGCAGGGATTTCCTCT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SD_2f_got2a GGCCCCCCTGATCCTATTTTGGGCGTGAGTGAGGCCTTCAAAAAGGATACTAATCCCCTGAAAATGAATTTAGGGGTTGGTGCTTACCGAGATGATCAAGGCAAACCCTTTGTCTTGCCGTCTGTTCGTGAGGCCGAACGGATCATTGCTCAAAAAGGATTGAACAAAGAATACGCTCCAATTGGAGGTGAACCCGAGTTTGGCAGGCTTTCCGCTAACTTAGCATTTGGCCAAGGTACGTAATCTCTGTCAAGCATGAATTGAGGAGCGTTCAGCTTAAATCAATG-AAAAAAATGGTAT---CTTCAGGAAATGAGATTGTTTCAAGTGGACGGAACGTGTCGGTTCAGACTATCTCGGGCACAGGTGCCTTGCGAGTAGGTGCCACTTATTTAGCCAAATGGTTCCCTGGGAACAAAACCGTGTATTTGCCCAGGCCTTCATGGGGCAATCATACCCCCATCTTTAAGCAAAGTGGGATGAATGTCGATGGTTATCGTTACTACGACCCTACAACTTGTGGATTCGATTTTAATGGCGCCATGGAGGACATAAGCCGGATCCCTGAAAAAAGCGTTATCATGCTTCACGCTTGCGCTCATAACCCAACCGGAGTCGATCCCAAGGATGAACAATGGAAAGAAATGTCACAATTGGTCAAGAAAAGGAATCTGTTTGCTTTCTTTGACATGGCTTATCAAGGCTTTGCTTCCGGTGACGTTGACAGAGATGCCTTTGCCGTCCGCCAATTTTTGGAAGATGGGCACAATATTTGTTTGTCCCAATCGTACGCCAAAAACATGGGTCTTTATGGCGAGCGAGTAGGAGCGTTTACTGTTGTTTGCAAAGTAAGTATACGCGAAAAAAGGAAGAACCGAACTAGTAACATGTTTGATTAAATTTAGGATAAGGAAGAAGCAGCCCGCGTGAACTCTCAAATCAAGATCCTCATTAGACCCATGTATTCCAATCCTCCTGTTAATGGATCACGGATTGTGAGCGAGATTCTTACCAACACTGCTTTAAACAAGCAGTGGCTGGAAGATGTGAAGGGTATGGCTGACCGAATCATTACAATGAGACAGGAATTAAAGGATGGGTTGGCCAATGAAGGATCGAGCAAAAATTGGGAGCACATTGTGGATCAAATTGGAATGTTTTGTTTCACTGGAATGACCCCTGAACAGG--TATATGTTGTGATAAGGGAAAAGGTCTCCATACTAAACTATTTTTCTATCTTCAGGTTGAAAAAATAACCACGGAATTTAGTGTTTACATGACCAAAGATGGCCGTATTTCAGTGGCGGGGATTTCCTCA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SD_2f_got2b GGCCCCCCTGATCCTATTTTGGGCGTGAGTGAGGCCTTCAAAAAGGATACTAATCCCCTGAAAATGAATTTAGGGGTTGGTGCTTACCGAGATGATCAAGGCAAACCCTTTGTCTTGCCGTCTGTTCGTGAGGCCGAACGGATCATTGCTCAAAAAGGATTGAACAAAGAATACGCTCCAATTGGAGGTGAACCCGAGTTTGGCAGGCTTTCCGCTAACTTAGCATTTGGCCAAGGTACGTAATCTCTGTCAAGCATGAATTGAGGAGCGTTCAGCTTAAATCAATG-AAAAAAATGGTAT---CTTCAGGAAATGAGATTGTTTCAAGTGGACGGAACGTGTCGGTTCAGACTATCTCGGGCACAGGTGCCTTGCGAGTAGGTGCCACTTATTTAGCCAAATGGTTCCCTGGGAACAAAACCGTGTATTTGCCCAGGCCTTCATGGGGCAATCATACCCCCATCTTTAAGCAAAGTGGGATGAATGTCGATGGTTATCGTTACTACGACCCTACAACTTGTGGATTCGATTTTAATGGCGCCATGGAGGACATAAGCCGGATCCCTGAAAAAAGTGTTATCATGCTTCACGCTTGCGCTCATAACCCAACCGGAGTCGATCCCAAGGATGAACAATGGAAAGAAATGTCACAATTGGTCAAGAAAAGGAATCTGTTTGCTTTCTTTGACATGGCTTATCAAGGCTTTGCTTCCGGTGACGTTGACAGAGATGCCTTTGCCGTCCGCCAATTTTTGGAAGATGGGCACAATATTTGTTTGTCCCAATCGTACGCCAAAAACATGGGTCTTTATGGCGAGCGAGTAGGAGCGTTTACTGTTGTTTGCAAAGTAAGTATACGCGAAAAAAGGAAGAACCGAACTAGTAACATGTTTGATTAAATTTAGGATAAGGAAGAAGCAGCCCGCGTGAACTCTCAAATCAAGATCCTCATTAGACCCATGTATTCCAATCCTCCTGTTAATGGATCACGGATTGTGAGCGAGATTCTTACCAACACTGCTTTAAACAAGCAGTGGCTGGAAGATGTGAAGGGTATGGCTGACCGAATCATTACAATGAGACAGGAATTAAAGGATGGGTTGGCCAATGAAGGATCGAGCAAAAATTGGGAGCACATTGTGGATCAAATTGGAATGTTTTGTTTCACTGGAATGACCCCTGAACAGG--TATATGTTGTGATAAGGGAAAAGGTCTCCATACTAAACTATTTTTCTATCTTCAGGTTGAAAAAATAACCACGGAATTTAGTGTTTACATGACCAAAGATGGCCGTATTTCAGTGGCGGGGATTTCCTCA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SD_4f_GOT2a GGCCCCCCTGATCCTATTTTGGGCGTGAGTGAGGCCTTCAAAAAGGATACTAATCCCCTGAAAATGAATTTAGGGGTTGGTGCTTACCGAGATGATCAAGGCAAACCCTTTGTCTTGCCGTCTGTTCGTGAGGCCGAACGGATCATTGCTCAAAAAGGATTGAACAAAGAATACGCTCCAATTGGAGGTGAACCCGAGTTTGGCAGGCTTTCCGCTAACTTAGCATTTGGCCAAGGTACGTAATCTCTGTCAAGCATGAATTGAGGAGCGTTCAGCTTAAATCAATG-AAAAAAATGGTAT---CTTCAGGAAATGAGATTGTTTCAAGTGGACGGAACGTGTCGGTTCAGACTATCTCGGGCACAGGTGCCTTGCGAGTAGGTGCCACTTATTTAGCCAAATGGTTCCCTGGGAACAAAACCGTGTATTTGCCCAGGCCTTCATGGGGCAATCATACCCCCATCTTTAAGCAAAGTGGGATGAATGTCGATGGTTATCGTTACTACGACCCTACAACTTGTGGATTCGATTTTAATGGCGCCATGGAGGACATAAGCCGGATCCCTGAAAAAAGCGTTATCATGCTTCACGCTTGCGCTCATAACCCAACCGGAGTCGATCCCAAGGATGAACAATGGAAAGAAATGTCACAATTGGTCAAGAAAAGGAATCTGTTTGCTTTCTTTGACATGGCTTATCAAGGCTTTGCTTCCGGTGACGTTGACAGAGATGCCTTTGCCGTCCGCCAATTTTTGGAAGATGGGCACAATATTTGTTTGTCCCAATCGTACGCCAAAAACATGGGTCTTTATGGCGAGCGAGTAGGAGCGTTTACTGTTGTTTGCAAAGTAAGTATACGCGAAAAAAGGAAGAACCGAACTAGTAACATGTTTGATTAAATTTAGGATAAGGAAGAAGCAGCCCGCGTGAACTCTCAAATCAAGATCCTCATTAGACCCATGTATTCCAATCCTCCTGTTAATGGATCACGGATTGTGAGCGAGATTCTTACCAACACTGCTTTAAACAAGCAGTGGCTGGAAGATGTGAAGGGTATGGCTGACCGAATCATTACAATGAGACAGGAATTAAAGGATGGGTTGGCCAATGAAGGATCGAGCAAAAATTGGGAGCACATTGTGGATCAAATTGGAATGTTTTGTTTCACTGGAATGACCCCTGAACAGG--TATATGTTGTGATAAGGGAAAAGGTCTCCATACTAAACTATTTTTCTATCTTCAGGTTGAAAAAATAACCACGGAATTTAGTGTTTACATGACCAAAGATGGCCGTATTTCAGTGGCGGGGATTTCCTCA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SD_4f_GOT2b GGCCCCCCTGATCCTATTTTGGGCGTGAGTGAGGCCTTCAAAAAGGATACTAATCCCCTGAAAATGAATTTAGGGGTTGGTGCTTACCGAGATGATCAAGGCAAACCCTTTGTCTTGCCGTCTGTTCGTGAGGCCGAACGGATCATTGCTCAAAAAGGATTGAACAAAGAATACGCTCCAATTGGAGGTGAACCCGAGTTTGGCAGGCTTTCCGCTAACTTAGCATTTGGCCAAGGTACGTAATCTCTGTCAAGCATGAATTGAGGAGCGTTCAGCTTAAATCAATG-AAAAAAATGGTAT---CTTCAGGAAATGAGATTGTTTCAAGTGGACGGAACGTGTCGGTTCAGACTATCTCGGGCACAGGTGCCTTGCGAGTAGGTGCCACTTATTTAGCCAAATGGTTCCCTGGGAACAAAACCGTGTATTTGCCCAGGCCTTCATGGGGCAATCATACCCCCATCTTTAAGCAAAGTGGGATGAATGTCGATGGTTATCGTTACTACGACCCTACAACTTGTGGATTCGATTTTAATGGCGCCATGGAGGACATAAGCCGGATCCCTGAAAAAAGCGTTATCATGCTTCACGCTTGCGCTCATAACCCAACCGGAGTCGATCCCAAGGATGAACAATGGAAAGAAATGTCACAATTGGTCAAGAAAAGGAATCTGTTTGCTTTCTTTGACATGGCTTATCAAGGCTTTGCTTCCGGTGACGTTGACAGAGATGCCTTTGCCGTCCGCCAATTTTTGGAAGATGGGCACAATATTTGTTTGTCCCAATCGTACGCCAAAAACATGGGTCTTTATGGCGAGCGAGTAGGAGCGTTTACTGTTGTTTGCAAAGTAAGTATACGCGAAAAAAGGAAGAACCGAACTAGTAACATGTTTGATTAAATTTAGGATAAGGAAGAAGCAGCCCGCGTGAACTCTCAAATCAAGATCCTCATTAGACCCATGTATTCCAATCCTCCTGTTAATGGATCACGGATTGTGAGCGAGATTCTTACCAACACTGCTTTAAACAAGCAGTGGCTGGAAGATGTGAAGGGTATGGCTGACCGAATCATTACAATGAGACAGGAATTAAAGGATGGGTTGGCCAATGAAGGATCGAGCAAAAATTGGGAGCACATTGTGGATCAAATTGGAATGTTTTGTTTCACTGGAATGACCCCTGAACAGG--TATATGTTGTGATAAGGGAAAAGGTCTCCATACTAAACTATTTTTCTATCTTCAGGTTGAAAAAATAACCACGGAATTTAGTGTTTACATGACCAAAGATGGCCGTATTTCAGTGGCGGGGATTTCCTCA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SD_5f_GOT2a GGCCCCCCTGATCCTATTTTGGGCGTGAGTGAGGCCTTCAAAAAGGATACTAATCCCCTGAAAATGAATTTAGGGGTTGGTGCTTACCGAGATGATCAAGGCAAACCCTTTGTCTTGCCGTCTGTTCGTGAGGCCGAACGGATCATTGCTCAAAAAGGATTGAACAAAGAATACGCTCCAATTGGAGGTGAACCCGAGTTTGGCAGGCTTTCCGCTAACTTAGCATTTGGCCAAGGTACGTAATCTCTGTCAAGCATGAATTGAGGAGCGTTCAGCTTAAATCAATG-AAAAAAATGGTAT---CTTCAGGAAATGAGATTGTTTCAAGTGGACGGAACGTGTCGGTTCAGACTATCTCGGGCACAGGTGCCTTGCGAGTAGGTGCCACTTATTTAGCCAAATGGTTCCCTGGGAACAAAACCGTGTATTTGCCCAGGCCTTCATGGGGCAATCATACCCCCATCTTTAAGCAAAGTGGGATGAATGTCGATGGTTATCGTTACTACGACCCTACAACTTGTGGATTCGATTTTAATGGCGCCATGGAGGACATAAGCCGGATCCCTGAAAAAAGCGTTATCATGCTTCACGCTTGCGCTCATAACCCAACCGGAGTCGATCCCAAGGATGAACAATGGAAAGAAATGTCACAATTGGTCAAGAAAAGGAATCTGTTTGCTTTCTTTGACATGGCTTATCAAGGCTTTGCTTCCGGTGACGTTGACAGAGATGCCTTTGCCGTCCGCCAATTTTTGGAAGATGGGCACAATATTTGTTTGTCCCAATCGTACGCCAAAAACATGGGTCTTTATGGCGAGCGAGTAGGAGCGTTTACTGTTGTTTGCAAAGTAAGTATACGCGAAAAAAGGAAGAACCGAACTAGTAACATGTTTGATTAAATTTAGGATAAGGAAGAAGCAGCCCGCGTGAACTCTCAAATCAAGATCCTCATTAGACCCATGTATTCCAATCCTCCTGTTAATGGATCACGGATTGTGAGCGAGATTCTTACCAACACTGCTTTAAACAAGCAGTGGCTGGAAGATGTGAAGGGTATGGCTGACCGAATCATTACAATGAGACAGGAATTAAAGGATGGGTTGGCCAATGAAGGATCGAGCAAAAATTGGGAGCACATTGTGGATCAAATTGGAATGTTTTGTTTCACTGGAATGACCCCTGAACAGG--TATATGTTGTGATAAGGGAAAAGGTCTCCATACTAAACTATTTTTCTATCTTCAGGTTGAAAAAATAACCACGGAATTTAGTGTTTACATGACCAAAGATGGCCGTATTTCAGTGGCGGGGATTTCCTCA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SD_5f_GOT2b GGCCCCCCTGATCCTATTTTGGGCGTGAGTGAGGCCTTCAAAAAGGATACTAATCCCCTGAAAATGAATTTAGGGGTTGGTGCTTACCGAGATGATCAAGGCAAACCCTTTGTCTTGCCGTCTGTTCGTGAGGCCGAACGGATCATTGCTCAAAAAGGATTGAACAAAGAATACGCTCCAATTGGAGGTGAACCCGAGTTTGGCAGGCTTTCCGCTAACTTAGCATTTGGCCAAGGTACGTAATCTCTGTCAAGCATGAATTGAGGAGCGTTCAGCTTAAATCAATG-AAAAAAATGGTAT---CTTCAGGAAATGAGATTGTTTCAAGTGGACGGAACGTGTCGGTTCAGACTATCTCGGGCACAGGTGCCTTGCGAGTAGGTGCCACTTATTTAGCCAAATGGTTCCCTGGGAACAAAACCGTGTATTTGCCCAGGCCTTCATGGGGCAATCATACCCCCATCTTTAAGCAAAGTGGGATGAATGTCGATGGTTATCGTTACTACGACCCTACAACTTGTGGATTCGATTTTAATGGCGCCATGGAGGACATAAGCCGGATCCCTGAAAAAAGCGTTATCATGCTTCACGCTTGCGCTCATAACCCAACCGGAGTCGATCCCAAGGATGAACAATGGAAAGAAATGTCACAATTGGTCAAGAAAAGGAATCTGTTTGCTTTCTTTGACATGGCTTATCAAGGCTTTGCTTCCGGTGACGTTGACAGAGATGCCTTTGCCGTCCGCCAATTTTTGGAAGATGGGCACAATATTTGTTTGTCCCAATCGTACGCCAAAAACATGGGTCTTTATGGCGAGCGAGTAGGAGCGTTTACTGTTGTTTGCAAAGTAAGTATACGCGAAAAAAGGAAGAACCGAACTAGTAACATGTTTGATTAAATTTAGGATAAGGAAGAAGCAGCCCGCGTGAACTCTCAAATCAAGATCCTCATTAGACCCATGTATTCCAATCCTCCTGTTAATGGATCACGGATTGTGAGCGAGATTCTTACCAACACTGCTTTAAACAAGCAGTGGCTGGAAGATGTGAAGGGTATGGCTGACCGAATCATTACAATGAGACAGGAATTAAAGGATGGGTTGGCCAATGAAGGATCGAGCAAAAATTGGGAGCACATTGTGGATCAAATTGGAATGTTTTGTTTCACTGGAATGACCCCTGAACAGG--TATATGTTGTGATAAGGGAAAAGGTCTCCATACTAAACTATTTTTCTATCTTCAGGTTGAAAAAATAACCACGGAATTTAGTGTTTACATGACCAAAGATGGCCGTATTTCAGTGGCGGGGATTTCCTCA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sd_f6_GOT2a GGCCCCCCTGATCCTATTTTGGGCGTGAGTGAGGCCTTCAAAAAGGATACTAATCCCCTGAAAATGAATTTAGGGGTTGGTGCTTACCGAGATGATCAAGGCAAACCCTTTGTCTTGCCGTCTGTTCGTGAGGCCGAACGGATCATTGCTCAAAAAGGATTGAACAAAGAATACGCTCCAATTGGAGGTGAACCCGAGTTTGGCAGGCTTTCCGCTAACTTAGCATTTGGCCAAGGTACGTAATCTCTGTCAAGCATGAATTGAGGAGCGTTCAGCTTAAATCAATG-AAAAAAATGGTAT---CTTCAGGAAATGAGATTGTTTCAAGTGGACGGAACGTGTCGGTTCAGACTATCTCGGGCACAGGTGCCTTGCGAGTAGGTGCCACTTATTTAGCCAAATGGTTCCCTGGGAACAAAACCGTGTATTTGCCCAGGCCTTCATGGGGCAATCATACCCCCATCTTTAAGCAAAGTGGGATGAATGTCGATGGTTATCGTTACTACGACCCTACAACTTGTGGATTCGATTTTAATGGCGCCATGGAGGACATAAGCCGGATCCCTGAAAAAAGTGTTATCATGCTTCACGCTTGCGCTCATAACCCAACCGGAGTCGATCCCAAGGATGAACAATGGAAAGAAATGTCACAATTGGTCAAGAAAAGGAATCTGTTTGCTTTCTTTGACATGGCTTATCAAGGCTTTGCTTCCGGTGACGTTGACAGAGATGCCTTTGCCGTCCGCCAATTTTTGGAAGATGGGCACAATATTTGTTTGTCCCAATCGTACGCCAAAAACATGGGTCTTTATGGCGAGCGAGTAGGAGCGTTTACTGTTGTTTGCAAAGTAAGTATACGCGAAAAAAGGAAGAACCGAACTAGTAACATGTTTGATTAAATTTAGGATAAGGAAGAAGCAGCCCGCGTGAACTCTCAAATCAAGATCCTCATTAGACCCATGTATTCCAATCCTCCTGTTAATGGATCACGGATTGTGAGCGAGATTCTTACCAACACTGCTTTAAACAAGCAGTGGCTGGAAGATGTGAAGGGTATGGCTGACCGAATCATTACAATGAGACAGGAATTAAAGGATGGGTTGGCCAATGAAGGATCGAGCAAAAATTGGGAGCACATTGTGGATCAAATTGGAATGTTTTGTTTCACTGGAATGACCCCTGAACAGG--TATATGTTGTGATAAGGGAAAAGGTCTCCATACTAAACTATTTTTCTATCTTCAGGTTGAAAAAATAACCACGGAATTTAGTGTTTACATGACCAAAGATGGCCGTATTTCAGTGGCGGGGATTTCCTCA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sd_f6_GOT2b GGCCCCCCTGATCCTATTTTGGGCGTGAGTGAGGCCTTCAAAAAGGATACTAATCCCCTGAAAATGAATTTAGGGGTTGGTGCTTACCGAGATGATCAAGGCAAACCCTTTGTCTTGCCGTCTGTTCGTGAGGCCGAACGGATCATTGCTCAAAAAGGATTGAACAAAGAATACGCTCCAATTGGAGGTGAACCCGAGTTTGGCAGGCTTTCCGCTAACTTAGCATTTGGCCAAGGTACGTAATCTCTGTCAAGCATGAATTGAGGAGCGTTCAGCTTAAATCAATG-AAAAAAATGGTAT---CTTCAGGAAATGAGATTGTTTCAAGTGGACGGAACGTGTCGGTTCAGACTATCTCGGGCACAGGTGCCTTGCGAGTAGGTGCCACTTATTTAGCCAAATGGTTCCCTGGGAACAAAACCGTGTATTTGCCCAGGCCTTCATGGGGCAATCATACCCCCATCTTTAAGCAAAGTGGGATGAATGTCGATGGTTATCGTTACTACGACCCTACAACTTGTGGATTCGATTTTAATGGCGCCATGGAGGACATAAGCCGGATCCCTGAAAAAAGTGTTATCATGCTTCACGCTTGCGCTCATAACCCAACCGGAGTCGATCCCAAGGATGAACAATGGAAAGAAATGTCACAATTGGTCAAGAAAAGGAATCTGTTTGCTTTCTTTGACATGGCTTATCAAGGCTTTGCTTCCGGTGACGTTGACAGAGATGCCTTTGCCGTCCGCCAATTTTTGGAAGATGGGCACAATATTTGTTTGTCCCAATCGTACGCCAAAAACATGGGTCTTTATGGCGAGCGAGTAGGAGCGTTTACTGTTGTTTGCAAAGTAAGTATACGCGAAAAAAGGAAGAACCGAACTAGTAACATGTTTGATTAAATTTAGGATAAGGAAGAAGCAGCCCGCGTGAACTCTCAAATCAAGATCCTCATTAGACCCATGTATTCCAATCCTCCTGTTAATGGATCACGGATTGTGAGCGAGATTCTTACCAACACTGCTTTAAACAAGCAGTGGCTGGAAGATGTGAAGGGTATGGCTGACCGAATCATTACAATGAGACAGGAATTAAAGGATGGGTTGGCCAATGAAGGATCGAGCAAAAATTGGGAGCACATTGTGGATCAAATTGGAATGTTTTGTTTCACTGGAATGACCCCTGAACAGG--TATATGTTGTGATAAGGGAAAAGGTCTCCATACTAAACTATTTTTCTATCTTCAGGTTGAAAAAATAACCACGGAATTTAGTGTTTACATGACCAAAGATGGCCGTATTTCAGTGGCGGGGATTTCCTCA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sd_f7_GOT2a GGCCCCCCTGATCCTATTTTGGGCGTGAGTGAGGCCTTCAAAAAGGATACTAATCCCCTGAAAATGAATTTAGGGGTTGGTGCTTACCGAGATGATCAAGGCAAACCCTTTGTCTTGCCGTCTGTTCGTGAGGCCGAACGGATCATTGCTCAAAAAGGATTGAACAAAGAATACGCTCCAATTGGAGGTGAACCCGAGTTTGGCAGGCTTTCCGCTAACTTAGCATTTGGCCAAGGTACGTAATCTCTGTCAAGCATGAATTGAGGAGCGTTCAGCTTAAATCAATG-AAAAAAATGGTAT---CTTCAGGAAATGAGATTGTTTCAAGTGGACGGAACGTGTCGGTTCAGACTATCTCGGGCACAGGTGCCTTGCGAGTAGGTGCCACTTATTTAGCCAAATGGTTCCCTGGGAACAAAACCGTGTATTTGCCCAGGCCTTCATGGGGCAATCATACCCCCATCTTTAAGCAAAGTGGGATGAATGTCGATGGTTATCGTTACTACGACCCTACAACTTGTGGATTCGATTTTAATGGCGCCATGGAGGACATAAGCCGGATCCCTGAAAAAAGCGTTATCATGCTTCACGCTTGCGCTCATAACCCAACCGGAGTCGATCCCAAGGATGAACAATGGAAAGAAATGTCACAATTGGTCAAGAAAAGGAATCTGTTTGCTTTCTTTGACATGGCTTATCAAGGCTTTGCTTCCGGTGACGTTGACAGAGATGCCTTTGCCGTCCGCCAATTTTTGGAAGATGGGCACAATATTTGTTTGTCCCAATCGTACGCCAAAAACATGGGTCTTTATGGCGAGCGAGTAGGAGCGTTTACTGTTGTTTGCAAAGTAAGTATACGCGAAAAAAGGAAGAACCGAACTAGTAACATGTTTGATTAAATTTAGGATAAGGAAGAAGCAGCCCGCGTGAACTCTCAAATCAAGATCCTCATTAGACCCATGTATTCCAATCCTCCTGTTAATGGATCACGGATTGTGAGCGAGATTCTTACCAACACTGCTTTAAACAAGCAGTGGCTGGAAGATGTGAAGGGTATGGCTGACCGAATCATTACAATGAGACAGGAATTAAAGGATGGGTTGGCCAATGAAGGATCGAGCAAAAATTGGGAGCACATTGTGGATCAAATTGGAATGTTTTGTTTCACTGGAATGACCCCTGAACAGG--TATATGTTGTGATAAGGGAAAAGGTCTCCATACTAAACTATTTTTCTATCTTCAGGTTGAAAAAATAACCACGGAATTTAGTGTTTACATGACCAAAGATGGCCGTATTTCAGTGGCGGGGATTTCCTCA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sd_f7_GOT2b GGCCCCCCTGATCCTATTTTGGGCGTGAGTGAGGCCTTCAAAAAGGATACTAATCCCCTGAAAATGAATTTAGGGGTTGGTGCTTACCGAGATGATCAAGGCAAACCCTTTGTCTTGCCGTCTGTTCGTGAGGCCGAACGGATCATTGCTCAAAAAGGATTGAACAAAGAATACGCTCCAATTGGAGGTGAACCCGAGTTTGGCAGGCTTTCCGCTAACTTAGCATTTGGCCAAGGTACGTAATCTCTGTCAAGCATGAATTGAGGAGCGTTCAGCTTAAATCAATG-AAAAAAATGGTAT---CTTCAGGAAATGAGATTGTTTCAAGTGGACGGAACGTGTCGGTTCAGACTATCTCGGGCACAGGTGCCTTGCGAGTAGGTGCCACTTATTTAGCCAAATGGTTCCCTGGGAACAAAACCGTGTATTTGCCCAGGCCTTCATGGGGCAATCATACCCCCATCTTTAAGCAAAGTGGGATGAATGTCGATGGTTATCGTTACTACGACCCTACAACTTGTGGATTCGATTTTAATGGCGCCATGGAGGACATAAGCCGGATCCCTGAAAAAAGTGTTATCATGCTTCACGCTTGCGCTCATAACCCAACCGGAGTCGATCCCAAGGATGAACAATGGAAAGAAATGTCACAATTGGTCAAGAAAAGGAATCTGTTTGCTTTCTTTGACATGGCTTATCAAGGCTTTGCTTCCGGTGACGTTGACAGAGATGCCTTTGCCGTCCGCCAATTTTTGGAAGATGGGCACAATATTTGTTTGTCCCAATCGTACGCCAAAAACATGGGTCTTTATGGCGAGCGAGTAGGAGCGTTTACTGTTGTTTGCAAAGTAAGTATACGCGAAAAAAGGAAGAACCGAACTAGTAACATGTTTGATTAAATTTAGGATAAGGAAGAAGCAGCCCGCGTGAACTCTCAAATCAAGATCCTCATTAGACCCATGTATTCCAATCCTCCTGTTAATGGATCACGGATTGTGAGCGAGATTCTTACCAACACTGCTTTAAACAAGCAGTGGCTGGAAGATGTGAAGGGTATGGCTGACCGAATCATTACAATGAGACAGGAATTAAAGGATGGGTTGGCCAATGAAGGATCGAGCAAAAATTGGGAGCACATTGTGGATCAAATTGGAATGTTTTGTTTCACTGGAATGACCCCTGAACAGG--TATATGTTGTGATAAGGGAAAAGGTCTCCATACTAAACTATTTTTCTATCTTCAGGTTGAAAAAATAACCACGGAATTTAGTGTTTACATGACCAAAGATGGCCGTATTTCAGTGGCGGGGATTTCCTCA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LJS_f1_GOT2a GGCCCCCCTGATCCTATTTTGGGCGTGAGCGAGGCCTTCAAAAAGGATACTAATCCCCTGAAAATGAATTTAGGGGTTGGTGCTTACCGAGATGATCAAGGCAAACCCTTTGTCTTGCCGTCTGTTCGTGAGGCCGAACGGATCATTGCTCAAAAAGGATTGAACAAAGAATACGCTCCAATTGGAGGTGAACCCGAGTTTGGCAGGCTTTCCGCTAACTTAGCATTTGGCCAAGGTACGTAATCTCTGTCAAGCATGAATTGAGGAGCGTTCAGCTTAAATCAATG-AAAAAAATGGTAT---CTTCAGGAAATGAGATTGTTTCAAGTGGACGGAACGTGTCGGTTCAGACTATCTCGGGCACAGGTGCCTTGCGAGTAGGTGCCACTTATTTAGCCAAATGGTTCCCTGGGAACAAAACCGTGTATTTGCCCAGGCCTTCATGGGGCAATCATACCCCCATCTTTAAGCAAAGTGGGATGAATGTCGATGGTTATCGTTACTACGACCCTACAACTTGTGGATTCGATTTTAATGGCGCCATGGAGGACATAAACCGGATCCCTGAAAAAAGCGTTATCATGCTTCACGCTTGCGCTCATAACCCAACCGGAGTCGATCCCAAGGATGAACAATGGAAAGAAATGTCACAATTGGTCAAGAAAAGGAATCTGTTTGCTTTCTTTGACATGGCTTATCAAGGCTTTGCTTCCGGTGACGTTGACAGAGATGCCTTTGCCGTCCGCCAATTTTTGGAAGATGGGCACAATATTTGTTTGTCCCAATCGTACGCCAAAAACATGGGTCTTTATGGCGAGCGAGTAGGAGCGTTTACTGTTGTTTGCAAAGTAAGTATACGCGAAAAAAGGAAGAACCGAACTAGTAACATGTTTGATTAAATTTAGGATAAGGAAGAAGCAGCCCGCGTGAACTCTCAAATCAAGATCCTCATTAGACCCATGTATTCCAATCCTCCTGTTAATGGATCACGGATTGTGAGCGAGATTCTTACCAACACTACTTTAAACAAGCAGTGGCTGGAAGATGTGAAGGGTATGGCTGACCGAATCATTACAATGAGACAGGAATTAAAGGATGGGTTGGCCAAGGAAGGATCGAGCAAAAATTGGGAGCACATTGTGGATCAAATTGGAATGTTTTGTTTCACAGGAATGACCCCTGAACAGG--TATATGTTGTGATAAGGGAAATGGTCTCCATAC-TAACTATTTTTCTATCTTCAGGTTGAAAAAATAACCACGGAATTTAGTGTTTACATGACCAAAGATGGCCGTATTTCCGTGGCGGGGATTTCCTCA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LJS_f1_GOT2b GGCCCCCCTGATCCTATTTTGGGCGTGAGCGAGGCCTTCAAAAAGGATACTAATCCCCTGAAAATGAATTTAGGGGTTGGTGCTTACCGAGATGATCAAGGCAAACCCTTTGTCTTGCCGTCTGTTCGTGAGGCCGAACGGATCATTGCTCAAAAAGGATTGAACAAAGAATACGCTCCAATTGGAGGTGAACCCGAGTTTGGCAGGCTTTCTGCTAACTTAGCATTTGGCCAAGGTACGTAATCTCTGTCAAGCATGAATTGAGGAGCGTTTAGCTTAAATCAATG-AAAAAAATGGTAT---CTTCAGGAAATGAGATTGTTTCAAGTGGACGGAACGTGTCGGTTCAGACTATCTCGGGCACAGGTGCCTTGCGAGTAGGTGCCACTTATTTAGCCAAATGGTTCCCTGGGAACAAAACCGTGTATTTGCCCAGGCCTTCATGGGGCAATCATACCCCCATCTTTAAGCAAAGTGGGATGAATGTCGATGGTTATCGTTACTACGACCCTACAACTTGTGGATTCGATTTTAATGGCGCCATGGAGGACATAAATCGGATCCCTGAAAAAAGCGTTATCATGCTTCACGCTTGCGCTCATAACCCAACCGGAGTCGATCCCAAGGATGAACAATGGAAAGAAATGTCACAATTGGTCAAGAAAAGGAATCTGTTTGCTTTCTTTGACATGGCTTATCAAGGCTTTGCTTCCGGTGACGTTGACAGAGATGCCTTTGCCGTCCGCCAATTTTTGGAAGATGGGCACAATATTTGTTTGTCCCAATCGTACGCCAAAAACATGGGTCTTTATGGCGAGCGAGTAGGAGCGTTTACTGTTGTTTGCAAAGTAAGTATACGCGAAAAAAGGAAGAACCGAACTAGTAACATGTTTGATTAAATTTAGGATAAGGAAGAAGCAGCCCGCGTGAACTCTCAAATCAAGATCCTCATTAGACCCATGTATTCCAATCCTCCTGTTAATGGATCACGGATTGTGAGCGAGATTCTTACCAACACTACTTTAAACAAGCAGTGGCTGGAAGATGTGAAGGGTATGGCTGACCGAATCATTACAATGAGACAGGAATTAAAGGATGGGTTGGCCAAGGAAGGATCGAGCAAAAATTGGGAGCACATTGTGGATCAAATTGGAATGTTTTGTTTCACAGGAATGACCCCTGAACAGG--TATATGTTGTGATAAGGGAAATGGTCTCCATAC-TAACTATTTTTCTATCTTCAGGTTGAAAAAATAACCACGGAATTTAGTGTTTACATGACCAAAGATGGCCGTATTTCCGTGGCGGGGATTTCCTCA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LJS_f2_GOT2a GGCCCCCCTGATCCTATTTTGGGCGTGAGCGAGGCCTTCAAAAAGGATACTAATCCCCTGAAAATGAATTTAGGGGTTGGTGCTTACCGAGATGATCAAGGCAAACCCTTTGTCTTGCCGTCTGTTCGTGAGGCCGAACGGATCATTGCTCAAAAAGGATTGAACAAAGAATACGCTCCAATTGGAGGTGAACCCGAGTTTGGCAGGCTTTCCGCTAACTTAGCATTTGGCCAAGGTACGTAATCTCTGTCAAGCATGAATTGAGGAGCGTTCAGCTTAAATCAATG-AAAAAAATGGTAT---CTTCAGGAAATGAGATTGTTTCAAGTGGACGGAACGTGTCGGTTCAGACTATCTCGGGCACAGGTGCCTTGCGAGTAGGTGCCACTTATTTAGCCAAATGGTTCCCTGGGAACAAAACCGTGTATTTGCCCAGGCCTTCATGGGGCAATCATACCCCCATCTTTAAGCAAAGTGGGATGAATGTCGATGGTTATCGTTACTACGACCCTACAACTTGTGGATTCGATTTTAATGGCGCCATGGAGGACATAAACCGGATCCCTGAAAAAAGCGTTATCATGCTTCACGCTTGCGCTCATAACCCAACCGGAGTCGATCCCAAGGATGAACAATGGAAAGAAATGTCACAATTGGTCAAGAAAAGGAATCTGTTTGCTTTCTTTGACATGGCTTATCAAGGCTTTGCTTCCGGTGACGTTGACAGAGATGCCTTTGCCGTCCGCCAATTTTTGGAAGATGGGCACAATATTTGTTTGTCCCAATCGTACGCCAAAAACATGGGTCTTTATGGCGAGCGAGTAGGAGCGTTTACTGTTGTTTGCAAAGTAAGTATACGCGAAAAAAGGAAGAACCGAACTAGTAACATGTTTGATTAAATTTAGGATAAGGAAGAAGCAGCCCGCGTGAACTCTCAAATCAAGATCCTCATTAGACCCATGTATTCCAATCCTCCTGTTAATGGATCACGGATTGTGAGCGAGATTCTTACCAACACTACTTTAAACAAGCAGTGGCTGGAAGATGTGAAGGGTATGGCTGACCGAATCATTACAATGAGACAGGAATTAAAGGATGGGTTGGCCAAGGAAGGATCGAGCAAAAATTGGGAGCACATTGTGGATCAAATTGGAATGTTTTGTTTCACAGGAATGACCCCTGAACAGG--TATATGTTGTGATAAGGGAAATGGTCTCCATACTTAACTATTTTTCTATCTTCAGGTTGAAAAAATAACCACGGAATTTAGTGTTTACATGACCAAAGATGGCCGTATTTCCGTGGCGGGGATTTCCTCA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LJS_f2_GOT2b GGCCCCCCTGATCCTATTTTGGGCGTGAGCGAGGCCTTCAAAAAGGATACTAATCCCCTGAAAATGAATTTAGGGGTTGGTGCTTACCGAGATGATCAAGGCAAACCCTTTGTCTTGCCGTCTGTTCGTGAGGCCGAACGGATCATTGCTCAAAAAGGATTGAACAAAGAATACGCTCCAATTGGAGGTGAACCCGAGTTTGGCAGGCTTTCCGCTAACTTAGCATTTGGCCAAGGTACGTAATCTCTGTCAAGCATGAATTGAGGAGCGTTTAGCTTAAATCAATG-AAAAAAATGGTAT---CTTCAGGAAATGAGATTGTTTCAAGTGGACGGAACGTGTCGGTTCAGACTATCTCGGGCACAGGTGCCTTGCGAGTAGGTGCCACTTATTTAGCCAAATGGTTCCCTGGGAACAAAACCGTGTATTTGCCCAGGCCTTCATGGGGCAATCATACCCCCATCTTTAAGCAAAGTGGGATGAATGTCGATGGTTATCGTTACTACGACCCTACAACTTGTGGATTCGATTTTAATGGCGCCATGGAGGACATAAACCGGATCCCTGAAAAAAGCGTTATCATGCTTCACGCTTGCGCTCATAACCCAACCGGAGTCGATCCCAAGGATGAACAATGGAAAGAAATGTCACAATTGGTCAAGAAAAGGAATCTGTTTGCTTTCTTTGACATGGCTTATCAAGGCTTTGCTTCCGGTGACGTTGACAGAGATGCCTTTGCCGTCCGCCAATTTTTGGAAGATGGGCACAATATTTGTTTGTCCCAATCGTACGCCAAAAACATGGGTCTTTATGGCGAGCGAGTAGGAGCGTTTACTGTTGTTTGCAAAGTAAGTATACGCGAAAAAAGGAAGAACCGAACTAGTAACATGTTTGATTAAATTTAGGATAAGGAAGAAGCAGCCCGCGTGAACTCTCAAATCAAGATCCTCATTAGACCCATGTATTCCAATCCTCCTGTTAATGGATCACGGATTGTGAGCGAGATTCTTACCAACACTACTTTAAACAAGCAGTGGCTGGAAGATGTGAAGGGTATGGCTGACCGAATCATTACAATGAGACAGGAATTAAAGGATGGGTTGGCCAAGGAAGGATCGAGCAAAAATTGGGAGCACATTGTGGATCAAATTGGAATGTTTTGTTTCACAGGAATGACCCCTGAACAGG--TATATGTTGTGATAAGGGAAATGGTCTCCATAC-TAACTATTTTTCTATCTTCAGGTTGAAAAAATAACCACGGAATTTAGTGTTTACATGACCAAAGATGGCCGTATTTCCGTGGCGGGGATTTCCTCA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LJS_3f_GOT2a GGCCCCCCTGATCCTATTTTGGGGGTGAGCGAGGCCTTCAAAAAGGATACTAATCCCCTGAAAATGAATTTAGGGGTTGGTGCTTACCGAGATGATCAAGGCAAACCCTTTGTCTTGCCGTCTGTTCGTGAGGCCGAACGGATCATTGCTCAAAAAGGATTGAACAAAGAATACGCTCCAATTGGAGGTGAACCCGAGTTTGGCAGGCTTTCCGCTAACTTAGCATTTGGCCAAGGTACGTAATCTCTGTCAAGCATGAATTGAGGAGCGTTCAGCTTAAATCAATG-AAAAAAATGGTAT---CTTCAGGAAATGAGATTGTTTCAAGTGGACGGAACGTGTCGGTTCAGACTATCTCGGGCACAGGTGCCTTGCGAGTAGGTGCCACTTATTTAGCCAAATGGTTCCCTGGGAACAAAACCGTGTATTTGCCCAGGCCTTCATGGGGCAATCATACCCCCATCTTTAAGCAAAGTGGGATGAATGTCGATGGTTATCGTTACTACGACCCTACAACTTGTGGATTCGATTTTAATGGCGCCATGGAGGACATAAACCGGATCCCTGAAAAAAGCGTTATCATGCTTCACGCTTGCGCTCATAACCCAACCGGAGTCGATCCCAAGGATGAACAATGGAAAGAAATGTCACAATTGGTCAAGAAAAGGAATCTGTTTGCTTTCTTTGACATGGCTTATCAAGGCTTTGCTTCCGGTGACGTTGACAGAGATGCCTTTGCCGTCCGCCAATTTTTGGAAGATGGGCACAATATTTGTTTGTCCCAATCGTACGCCAAAAACATGGGTCTTTATGGCGAGCGAGTAGGAGCGTTTACTGTTGTTTGCAAAGTAAGTATACGCGAAAAAAGGAAGAACCGAACTAGTAACATGTTTGATTAAATTTAGGATAAGGAAGAAGCAGCCCGCGTGAACTCTCAAATCAAGATCCTCATTAGACCCATGTATTCCAATCCTCCTGTTAATGGATCACGGATTGTGAGCGAGATTCTTACCAACACTACTTTAAACAAGCAGTGGCTGGAAGATGTGAAGGGTATGGCTGACCGAATCATTACAATGAGACAGGAATTAAAGGATGGGTTGGCCAAGGAAGGATCGAGCAAAAATTGGGAGCACATTGTGGATCAAATTGGAATGTTTTGTTTCACAGGAATGACCCCTGAACAGG--TATATGTTGTGATAAGGGAAATGGTCTCCATAC-TAACTATTTTTCTATCTTCAGGTTGAAAAAATAACCACGGAATTTAGTGTTTACATGACCAAAGATGGCCGTATTTCCGTGGCGGGGATTTCCTCA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LJS_3f_GOT2b GGCCCCCCTGATCCTATTTTGGGCGTGAGCGAGGCCTTCAAAAAGGATACTAATCCCCTGAAAATGAATTTAGGGGTTGGTGCTTACCGAGATGATCAAGGCAAACCCTTTGTCTTGCCGTCTGTTCGTGAGGCCGAACGGATCATTGCTCAAAAAGGATTGAACAAAGAATACGCTCCAATTGGAGGTGAACCCGAGTTTGGCAGGCTTTCCGCTAACTTAGCATTTGGCCAAGGTACGTAATCTCTGTCAAGCATGAATTGAGGAGCGTTTAGCTTAAATCAATG-AAAAAAATGGTAT---CTTCAGGAAATGAGATTGTTTCAAGTGGACGGAACGTGTCGGTTCAGACTATCTCGGGCACAGGTGCCTTGCGAGTAGGTGCCACTTATTTAGCCAAATGGTTCCCTGGGAACAAAACCGTGTATTTGCCCAGGCCTTCATGGGGCAATCATACCCCCATCTTTAAGCAAAGTGGGATGAATGTCGATGGTTATCGTTACTACGACCCTACAACTTGTGGATTCGATTTTAATGGCGCCATGGAGGACATAAATCGGATCCCTGAAAAAAGCGTTATCATGCTTCACGCTTGCGCTCATAACCCAACCGGAGTCGATCCCAAGGATGAACAATGGAAAGAAATGTCACAATTGGTCAAGAAAAGGAATCTGTTTGCTTTCTTTGACATGGCTTATCAAGGCTTTGCTTCCGGTGACGTTGACAGAGATGCCTTTGCCGTCCGCCAATTTTTGGAAGATGGGCACAATATTTGTTTGTCCCAATCGTACGCCAAAAACATGGGTCTTTATGGCGAGCGAGTAGGAGCGTTTACTGTTGTTTGCAAAGTAAGTATACGCGAAAAAAGGAAGAACCGAACTAGTAACATGTTTGATTAAATTTAGGATAAGGAAGAAGCAGCCCGCGTGAACTCTCAAATCAAGATCCTCATTAGACCCATGTATTCCAATCCTCCTGTTAATGGATCACGGATTGTGAGCGAGATTCTTACCAACACTACTTTAAACAAGCAGTGGCTGGAAGATGTGAAGGGTATGGCTGACCGAATCATTACAATGAGACAGGAATTAAAGGATGGGTTGGCCAAGGAAGGATCGAGCAAAAATTGGGAGCACATTGTGGATCAAATTGGAATGTTTTGTTTCACAGGAATGACCCCTGAACAGG--TATATGTTGTGATAAGGGAAATGGTCTCCATAC-TAACTATTTTTCTATCTTCAGGTTGAAAAAATAACCACGGAATTTAGTGTTTACATGACCAAAGATGGCCGTATTTCCGTGGCGGGGATTTCCTCA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LJS_4f_GOT2a GGCCCCCCTGATCCTATTTTGGGCGTGAGCGAGGCCTTCAAAAAGGATACTAATCCCCTGAAAATGAATTTAGGGGTTGGTGCTTACCGAGATGATCAAGGCAAACCCTTTGTCTTGCCGTCTGTTCGTGAGGCCGAACGGATCATTGCTCAAAAAGGATTGAACAAAGAATACGCTCCAATTGGAGGTGAACCCGAGTTTGGCAGGCTTTCCGCTAACTTAGCATTTGGCCAAGGTACGTAATCTCTGTCAAGCATGAATTGAGGAGCGTTCAGCTTAAATCAATG-AAAAAAATGGTAT---CTTCAGGAAATGAGATTGTTTCAAGTGGACGGAACGTGTCGGTTCAGACTATCTCGGGCACAGGTGCCTTGCGAGTAGGTGCCACTTATTTAGCCAAATGGTTCCCTGGGAACAAAACCGTGTATTTGCCCAGGCCTTCATGGGGCAATCATACCCCCATCTTTAAGCAAAGTGGGATGAATGTCGATGGTTATCGTTACTACGACCCTACAACTTGTGGATTCGATTTTAATGGCGCCATGGAGGACATAAACCGGATCCCTGAAAAAAGCGTTATCATGCTTCACGCTTGCGCTCATAACCCAACCGGAGTCGATCCCAAGGATGAACAATGGAAAGAAATGTCACAATTGGTCAAGAAAAGGAATCTGTTTGCTTTCTTTGACATGGCTTATCAAGGCTTTGCTTCCGGTGACGTTGACAGAGATGCCTTTGCCGTCCGCCAATTTTTGGAAGATGGGCACAATATTTGTTTGTCCCAATCGTACGCCAAAAACATGGGTCTCTATGGCGAGCGAGTAGGAGCGTTTACTGTTGTTTGCAAAGTAAGTATACGCGAAAAAAGGAAGAACCGAACTAGTAACATGTTTGATTAAATTTAGGATAAGGAAGAAGCAGCCCGCGTGAACTCTCAAATCAAGATCCTCATTAGACCCATGTATTCCAATCCTCCTGTTAATGGATCACGGATTGTGAGCGAGATTCTTACCAACACTACTTTAAACAAGCAGTGGCTGGAAGATGTGAAGGGTATGGCTGACCGAATCATTACAATGAGACAGGAATTAAAGGATGGGTTGGCCAAGGAAGGATCGAGCAAAAATTGGGAGCACATTGTGGATCAAATTGGAATGTTTTGTTTCACAGGAATGACCCCTGAACAGG--TATATGTTGTGATAAGGGAAATGGTCTCCATAC-TAACTATTTTTCTATCTTCAGGTTGAAAAAATAACCACGGAATTTAGTGTTTACATGACCAAAGATGGCCGTATTTCCGTGGCGGGGATTTCCTCA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LJS_4f_GOT2b GGCCCCCCTGATCCTATTTTGGGCGTGAGCGAGGCCTTCAAAAAGGATACTAATCCCCTGAAAATGAATTTAGGGGTTGGTGCTTACCGAGATGATCAAGGCAAACCCTTTGTCTTGCCGTCTGTTCGTGAGGCCGAACGGATCATTGCTCAAAAAGGATTGAACAAAGAATACGCTCCAATTGGAGGTGAACCCGAGTTTGGCAGGCTTTCCGCTAACTTAGCATTTGGCCAAGGTACGTAATCTCTGTCAAGCATGAATTGAGGAGCGTTCAGCTTAAATCAATG-AAAAAAATGGTAT---CTTCAGGAAATGAGATTGTTTCAAGTGGACGGAACGTGTCGGTTCAGACTATCTCGGGCACAGGTGCCTTGCGAGTAGGTGCCACTTATTTAGCCAAATGGTTCCCTGGGAACAAAACCGTGTATTTGCCCAGGCCTTCATGGGGCAATCATACCCCCATCTTTAAGCAAAGTGGGATGAATGTCGATGGTTATCGTTACTACGACCCTACAACTTGTGGATTCGATTTTAATGGCGCCATGGAGGACATAAACCGGATCCCTGAAAAAAGCGTTATCATGCTTCACGCTTGCGCTCATAACCCAACCGGAGTCGATCCCAAGGATGAACAATGGAAAGAAATGTCACAATTGGTCAAGAAAAGGAATCTGTTTGCTTTCTTTGACATGGCTTATCAAGGCTTTGCTTCCGGTGACGTTGACAGAGATGCCTTTGCCGTCCGCCAATTTTTGGAAGATGGGCACAATATTTGTTTGTCCCAATCGTACGCCAAAAACATGGGTCTTTATGGCGAGCGAGTAGGAGCGTTTACTGTTGTTTGCAAAGTAAGTATACGCGAAAAAAGGAAGAACCGAACTAGTAACATGTTTGATTAAATTTAGGATAAGGAAGAAGCAGCCCGCGTGAACTCTCAAATCAAGATCCTCATTAGACCCATGTATTCCAATCCTCCTGTTAATGGATCACGGATTGTGAGCGAGATTCTTACCAACACTACTTTAAACAAGCAGTGGCTGGAAGATGTGAAGGGTATGGCTGACCGAATCATTACAATGAGACAGGAATTAAAGGATGGGTTGGCCAAGGAAGGATCGAGCAAAAATTGGGAGCACATTGTGGATCAAATTGGAATGTTTTGTTTCACAGGAATGACCCCTGAACAGG--TATATGTTGTGATAAGGGAAATGGTCTCCATAC-TAACTATTTTTCTATCTTCAGGTTGAAAAAATAACCACGGAATTTAGTGTTTACATGACCAAAGATGGCCGTATTTCCGTGGCGGGGATTTCCTCATCTAATGTTGGATATTTGGCTAAAGCCATG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;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endblock;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</w:r>
    </w:p>
    <w:sectPr>
      <w:headerReference w:type="default" r:id="rId2"/>
      <w:footerReference w:type="default" r:id="rId3"/>
      <w:type w:val="nextPage"/>
      <w:pgSz w:w="12240" w:h="15840"/>
      <w:pgMar w:left="1080" w:right="1080" w:gutter="0" w:header="360" w:top="1440" w:footer="360" w:bottom="1440"/>
      <w:pgNumType w:start="1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Baskervill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center"/>
      <w:rPr>
        <w:rFonts w:ascii="Baskerville" w:hAnsi="Baskerville" w:cs="Baskerville"/>
        <w:sz w:val="18"/>
      </w:rPr>
    </w:pPr>
    <w:r>
      <w:rPr>
        <w:rFonts w:cs="Baskerville" w:ascii="Baskerville" w:hAnsi="Baskerville"/>
        <w:sz w:val="18"/>
      </w:rPr>
      <w:t>C. S. Willett</w:t>
    </w:r>
    <w:r>
      <mc:AlternateContent>
        <mc:Choice Requires="wps">
          <w:drawing>
            <wp:anchor behindDoc="0" distT="0" distB="0" distL="0" distR="0" simplePos="0" locked="0" layoutInCell="0" allowOverlap="1" relativeHeight="2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31445" cy="15557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1445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Baskerville" w:ascii="Baskerville" w:hAnsi="Baskerville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8"/>
                              <w:rFonts w:cs="Baskerville" w:ascii="Baskerville" w:hAnsi="Baskerville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8"/>
                              <w:rFonts w:cs="Baskerville" w:ascii="Baskerville" w:hAnsi="Baskerville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8"/>
                              <w:rFonts w:cs="Baskerville" w:ascii="Baskerville" w:hAnsi="Baskerville"/>
                            </w:rPr>
                            <w:t>32</w:t>
                          </w:r>
                          <w:r>
                            <w:rPr>
                              <w:rStyle w:val="PageNumber"/>
                              <w:sz w:val="18"/>
                              <w:rFonts w:cs="Baskerville" w:ascii="Baskerville" w:hAnsi="Baskerville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35pt;height:12.25pt;mso-wrap-distance-left:0pt;mso-wrap-distance-right:0pt;mso-wrap-distance-top:0pt;mso-wrap-distance-bottom:0pt;margin-top:0.05pt;mso-position-vertical-relative:text;margin-left:493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Baskerville" w:ascii="Baskerville" w:hAnsi="Baskerville"/>
                        <w:sz w:val="18"/>
                      </w:rPr>
                      <w:fldChar w:fldCharType="begin"/>
                    </w:r>
                    <w:r>
                      <w:rPr>
                        <w:rStyle w:val="PageNumber"/>
                        <w:sz w:val="18"/>
                        <w:rFonts w:cs="Baskerville" w:ascii="Baskerville" w:hAnsi="Baskerville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8"/>
                        <w:rFonts w:cs="Baskerville" w:ascii="Baskerville" w:hAnsi="Baskerville"/>
                      </w:rPr>
                      <w:fldChar w:fldCharType="separate"/>
                    </w:r>
                    <w:r>
                      <w:rPr>
                        <w:rStyle w:val="PageNumber"/>
                        <w:sz w:val="18"/>
                        <w:rFonts w:cs="Baskerville" w:ascii="Baskerville" w:hAnsi="Baskerville"/>
                      </w:rPr>
                      <w:t>32</w:t>
                    </w:r>
                    <w:r>
                      <w:rPr>
                        <w:rStyle w:val="PageNumber"/>
                        <w:sz w:val="18"/>
                        <w:rFonts w:cs="Baskerville" w:ascii="Baskerville" w:hAnsi="Baskerville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>
        <w:rFonts w:ascii="Baskerville" w:hAnsi="Baskerville" w:cs="Baskerville"/>
        <w:sz w:val="18"/>
      </w:rPr>
    </w:pPr>
    <w:r>
      <w:rPr>
        <w:rFonts w:cs="Baskerville" w:ascii="Baskerville" w:hAnsi="Baskerville"/>
        <w:sz w:val="18"/>
      </w:rPr>
    </w:r>
  </w:p>
</w:hd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" w:hAnsi="Courier" w:cs="Courier"/>
      <w:sz w:val="21"/>
      <w:szCs w:val="21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7:16:00Z</dcterms:created>
  <dc:creator>Chris Willett</dc:creator>
  <dc:description/>
  <cp:keywords/>
  <dc:language>en-US</dc:language>
  <cp:lastModifiedBy>Chris Willett</cp:lastModifiedBy>
  <dcterms:modified xsi:type="dcterms:W3CDTF">2011-01-27T17:16:00Z</dcterms:modified>
  <cp:revision>2</cp:revision>
  <dc:subject/>
  <dc:title/>
</cp:coreProperties>
</file>